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487B" w:rsidRDefault="00AE487B" w:rsidP="00AE487B">
      <w:pPr>
        <w:spacing w:before="20" w:after="20" w:line="240" w:lineRule="auto"/>
        <w:ind w:right="567"/>
        <w:jc w:val="both"/>
        <w:outlineLvl w:val="0"/>
        <w:rPr>
          <w:rFonts w:ascii="Times New Roman" w:hAnsi="Times New Roman" w:cs="Times New Roman"/>
          <w:b/>
          <w:bCs/>
          <w:color w:val="000000"/>
          <w:sz w:val="24"/>
          <w:szCs w:val="24"/>
        </w:rPr>
      </w:pPr>
      <w:r>
        <w:rPr>
          <w:rFonts w:ascii="Times New Roman" w:hAnsi="Times New Roman" w:cs="Times New Roman"/>
          <w:b/>
          <w:bCs/>
          <w:color w:val="000000"/>
          <w:sz w:val="24"/>
          <w:szCs w:val="24"/>
        </w:rPr>
        <w:t xml:space="preserve">Supplemental table 1: Distribution of </w:t>
      </w:r>
      <w:r>
        <w:rPr>
          <w:rFonts w:ascii="Times New Roman" w:hAnsi="Times New Roman" w:cs="Times New Roman"/>
          <w:b/>
          <w:bCs/>
          <w:i/>
          <w:color w:val="000000"/>
          <w:sz w:val="24"/>
          <w:szCs w:val="24"/>
        </w:rPr>
        <w:t>FOXO3a</w:t>
      </w:r>
      <w:r>
        <w:rPr>
          <w:rFonts w:ascii="Times New Roman" w:hAnsi="Times New Roman" w:cs="Times New Roman"/>
          <w:b/>
          <w:bCs/>
          <w:color w:val="000000"/>
          <w:sz w:val="24"/>
          <w:szCs w:val="24"/>
        </w:rPr>
        <w:t xml:space="preserve"> single nucleotide polymorphisms in differentiated thyroid carcinoma and healthy controls.</w:t>
      </w:r>
    </w:p>
    <w:tbl>
      <w:tblPr>
        <w:tblpPr w:leftFromText="141" w:rightFromText="141" w:bottomFromText="200" w:vertAnchor="text" w:horzAnchor="margin" w:tblpY="1068"/>
        <w:tblW w:w="5000" w:type="pct"/>
        <w:tblCellMar>
          <w:left w:w="70" w:type="dxa"/>
          <w:right w:w="70" w:type="dxa"/>
        </w:tblCellMar>
        <w:tblLook w:val="04A0" w:firstRow="1" w:lastRow="0" w:firstColumn="1" w:lastColumn="0" w:noHBand="0" w:noVBand="1"/>
      </w:tblPr>
      <w:tblGrid>
        <w:gridCol w:w="1685"/>
        <w:gridCol w:w="1249"/>
        <w:gridCol w:w="121"/>
        <w:gridCol w:w="25"/>
        <w:gridCol w:w="2669"/>
        <w:gridCol w:w="67"/>
        <w:gridCol w:w="69"/>
        <w:gridCol w:w="95"/>
        <w:gridCol w:w="1633"/>
        <w:gridCol w:w="655"/>
        <w:gridCol w:w="89"/>
        <w:gridCol w:w="1925"/>
        <w:gridCol w:w="199"/>
        <w:gridCol w:w="40"/>
        <w:gridCol w:w="1394"/>
        <w:gridCol w:w="40"/>
        <w:gridCol w:w="1408"/>
        <w:gridCol w:w="40"/>
        <w:gridCol w:w="470"/>
        <w:gridCol w:w="40"/>
        <w:gridCol w:w="514"/>
      </w:tblGrid>
      <w:tr w:rsidR="00AE487B" w:rsidTr="00AE487B">
        <w:trPr>
          <w:trHeight w:val="297"/>
        </w:trPr>
        <w:tc>
          <w:tcPr>
            <w:tcW w:w="1059" w:type="pct"/>
            <w:gridSpan w:val="3"/>
            <w:tcBorders>
              <w:top w:val="single" w:sz="4" w:space="0" w:color="auto"/>
              <w:left w:val="single" w:sz="4" w:space="0" w:color="auto"/>
              <w:bottom w:val="nil"/>
              <w:right w:val="nil"/>
            </w:tcBorders>
            <w:noWrap/>
            <w:vAlign w:val="center"/>
            <w:hideMark/>
          </w:tcPr>
          <w:p w:rsidR="00AE487B" w:rsidRDefault="00AE487B" w:rsidP="00AE487B">
            <w:pPr>
              <w:spacing w:after="0" w:line="240" w:lineRule="auto"/>
              <w:ind w:left="-57"/>
              <w:rPr>
                <w:rFonts w:cs="Arial"/>
                <w:b/>
                <w:bCs/>
                <w:sz w:val="20"/>
                <w:szCs w:val="20"/>
                <w:lang w:val="en-US"/>
              </w:rPr>
            </w:pPr>
            <w:bookmarkStart w:id="0" w:name="_GoBack"/>
            <w:bookmarkEnd w:id="0"/>
            <w:r>
              <w:rPr>
                <w:rFonts w:cs="Arial"/>
                <w:b/>
                <w:bCs/>
                <w:i/>
                <w:sz w:val="20"/>
                <w:szCs w:val="20"/>
                <w:lang w:val="en-US"/>
              </w:rPr>
              <w:t>FOXO3a</w:t>
            </w:r>
            <w:r>
              <w:rPr>
                <w:rFonts w:cs="Arial"/>
                <w:b/>
                <w:bCs/>
                <w:sz w:val="20"/>
                <w:szCs w:val="20"/>
                <w:lang w:val="en-US"/>
              </w:rPr>
              <w:t xml:space="preserve"> rs4946936</w:t>
            </w:r>
          </w:p>
        </w:tc>
        <w:tc>
          <w:tcPr>
            <w:tcW w:w="956" w:type="pct"/>
            <w:gridSpan w:val="3"/>
            <w:tcBorders>
              <w:top w:val="single" w:sz="4" w:space="0" w:color="auto"/>
              <w:left w:val="nil"/>
              <w:bottom w:val="single" w:sz="6" w:space="0" w:color="auto"/>
              <w:right w:val="nil"/>
            </w:tcBorders>
            <w:vAlign w:val="center"/>
            <w:hideMark/>
          </w:tcPr>
          <w:p w:rsidR="00AE487B" w:rsidRDefault="00AE487B" w:rsidP="00AE487B">
            <w:pPr>
              <w:spacing w:after="0" w:line="240" w:lineRule="auto"/>
              <w:ind w:left="158"/>
              <w:rPr>
                <w:rFonts w:cs="Arial"/>
                <w:b/>
                <w:bCs/>
                <w:sz w:val="20"/>
                <w:szCs w:val="20"/>
                <w:lang w:val="en-US"/>
              </w:rPr>
            </w:pPr>
            <w:r>
              <w:rPr>
                <w:rFonts w:cs="Arial"/>
                <w:b/>
                <w:bCs/>
                <w:sz w:val="20"/>
                <w:szCs w:val="20"/>
                <w:lang w:val="en-US"/>
              </w:rPr>
              <w:t xml:space="preserve">   Genotype/ n (frequency)</w:t>
            </w:r>
          </w:p>
        </w:tc>
        <w:tc>
          <w:tcPr>
            <w:tcW w:w="57" w:type="pct"/>
            <w:gridSpan w:val="2"/>
            <w:tcBorders>
              <w:top w:val="single" w:sz="4" w:space="0" w:color="auto"/>
              <w:left w:val="nil"/>
              <w:bottom w:val="nil"/>
              <w:right w:val="nil"/>
            </w:tcBorders>
            <w:vAlign w:val="center"/>
          </w:tcPr>
          <w:p w:rsidR="00AE487B" w:rsidRDefault="00AE487B" w:rsidP="00AE487B">
            <w:pPr>
              <w:spacing w:after="0" w:line="240" w:lineRule="auto"/>
              <w:rPr>
                <w:rFonts w:cs="Arial"/>
                <w:b/>
                <w:bCs/>
                <w:sz w:val="20"/>
                <w:szCs w:val="20"/>
                <w:lang w:val="en-US"/>
              </w:rPr>
            </w:pPr>
          </w:p>
        </w:tc>
        <w:tc>
          <w:tcPr>
            <w:tcW w:w="566" w:type="pct"/>
            <w:tcBorders>
              <w:top w:val="single" w:sz="4" w:space="0" w:color="auto"/>
              <w:left w:val="nil"/>
              <w:bottom w:val="nil"/>
              <w:right w:val="nil"/>
            </w:tcBorders>
            <w:noWrap/>
            <w:vAlign w:val="center"/>
          </w:tcPr>
          <w:p w:rsidR="00AE487B" w:rsidRDefault="00AE487B" w:rsidP="00AE487B">
            <w:pPr>
              <w:spacing w:after="0" w:line="240" w:lineRule="auto"/>
              <w:ind w:left="-57"/>
              <w:jc w:val="center"/>
              <w:rPr>
                <w:rFonts w:cs="Arial"/>
                <w:b/>
                <w:bCs/>
                <w:sz w:val="20"/>
                <w:szCs w:val="20"/>
                <w:lang w:val="en-US"/>
              </w:rPr>
            </w:pPr>
          </w:p>
        </w:tc>
        <w:tc>
          <w:tcPr>
            <w:tcW w:w="258" w:type="pct"/>
            <w:gridSpan w:val="2"/>
            <w:tcBorders>
              <w:top w:val="single" w:sz="4" w:space="0" w:color="auto"/>
              <w:left w:val="nil"/>
              <w:bottom w:val="nil"/>
              <w:right w:val="nil"/>
            </w:tcBorders>
            <w:noWrap/>
            <w:vAlign w:val="center"/>
          </w:tcPr>
          <w:p w:rsidR="00AE487B" w:rsidRDefault="00AE487B" w:rsidP="00AE487B">
            <w:pPr>
              <w:spacing w:after="0" w:line="240" w:lineRule="auto"/>
              <w:ind w:left="-57"/>
              <w:jc w:val="center"/>
              <w:rPr>
                <w:rFonts w:cs="Arial"/>
                <w:sz w:val="20"/>
                <w:szCs w:val="20"/>
                <w:lang w:val="en-US"/>
              </w:rPr>
            </w:pPr>
          </w:p>
        </w:tc>
        <w:tc>
          <w:tcPr>
            <w:tcW w:w="750" w:type="pct"/>
            <w:gridSpan w:val="3"/>
            <w:tcBorders>
              <w:top w:val="single" w:sz="4" w:space="0" w:color="auto"/>
              <w:left w:val="nil"/>
              <w:bottom w:val="single" w:sz="8" w:space="0" w:color="auto"/>
              <w:right w:val="nil"/>
            </w:tcBorders>
            <w:noWrap/>
            <w:vAlign w:val="center"/>
            <w:hideMark/>
          </w:tcPr>
          <w:p w:rsidR="00AE487B" w:rsidRDefault="00AE487B" w:rsidP="00AE487B">
            <w:pPr>
              <w:spacing w:after="0" w:line="240" w:lineRule="auto"/>
              <w:ind w:left="-57"/>
              <w:jc w:val="center"/>
              <w:rPr>
                <w:rFonts w:cs="Arial"/>
                <w:b/>
                <w:bCs/>
                <w:sz w:val="20"/>
                <w:szCs w:val="20"/>
                <w:lang w:val="en-US"/>
              </w:rPr>
            </w:pPr>
            <w:r>
              <w:rPr>
                <w:rFonts w:cs="Arial"/>
                <w:b/>
                <w:bCs/>
                <w:sz w:val="20"/>
                <w:szCs w:val="20"/>
                <w:lang w:val="en-US"/>
              </w:rPr>
              <w:t>Allele/ n (frequency)</w:t>
            </w:r>
          </w:p>
        </w:tc>
        <w:tc>
          <w:tcPr>
            <w:tcW w:w="497" w:type="pct"/>
            <w:gridSpan w:val="2"/>
            <w:tcBorders>
              <w:top w:val="single" w:sz="4" w:space="0" w:color="auto"/>
              <w:left w:val="nil"/>
              <w:bottom w:val="nil"/>
              <w:right w:val="nil"/>
            </w:tcBorders>
            <w:noWrap/>
            <w:vAlign w:val="center"/>
          </w:tcPr>
          <w:p w:rsidR="00AE487B" w:rsidRDefault="00AE487B" w:rsidP="00AE487B">
            <w:pPr>
              <w:spacing w:after="0" w:line="240" w:lineRule="auto"/>
              <w:ind w:left="-57"/>
              <w:jc w:val="center"/>
              <w:rPr>
                <w:rFonts w:cs="Arial"/>
                <w:b/>
                <w:bCs/>
                <w:sz w:val="20"/>
                <w:szCs w:val="20"/>
                <w:lang w:val="en-US"/>
              </w:rPr>
            </w:pPr>
          </w:p>
        </w:tc>
        <w:tc>
          <w:tcPr>
            <w:tcW w:w="502" w:type="pct"/>
            <w:gridSpan w:val="2"/>
            <w:tcBorders>
              <w:top w:val="single" w:sz="4" w:space="0" w:color="auto"/>
              <w:left w:val="nil"/>
              <w:bottom w:val="nil"/>
              <w:right w:val="nil"/>
            </w:tcBorders>
            <w:noWrap/>
            <w:vAlign w:val="center"/>
          </w:tcPr>
          <w:p w:rsidR="00AE487B" w:rsidRDefault="00AE487B" w:rsidP="00AE487B">
            <w:pPr>
              <w:spacing w:after="0" w:line="240" w:lineRule="auto"/>
              <w:ind w:left="-57"/>
              <w:jc w:val="center"/>
              <w:rPr>
                <w:rFonts w:cs="Arial"/>
                <w:b/>
                <w:bCs/>
                <w:sz w:val="20"/>
                <w:szCs w:val="20"/>
                <w:lang w:val="en-US"/>
              </w:rPr>
            </w:pPr>
          </w:p>
        </w:tc>
        <w:tc>
          <w:tcPr>
            <w:tcW w:w="177" w:type="pct"/>
            <w:gridSpan w:val="2"/>
            <w:tcBorders>
              <w:top w:val="single" w:sz="4" w:space="0" w:color="auto"/>
              <w:left w:val="nil"/>
              <w:bottom w:val="nil"/>
              <w:right w:val="nil"/>
            </w:tcBorders>
            <w:noWrap/>
            <w:vAlign w:val="center"/>
          </w:tcPr>
          <w:p w:rsidR="00AE487B" w:rsidRDefault="00AE487B" w:rsidP="00AE487B">
            <w:pPr>
              <w:spacing w:after="0" w:line="240" w:lineRule="auto"/>
              <w:ind w:left="-57"/>
              <w:jc w:val="center"/>
              <w:rPr>
                <w:rFonts w:cs="Arial"/>
                <w:b/>
                <w:bCs/>
                <w:sz w:val="20"/>
                <w:szCs w:val="20"/>
                <w:lang w:val="en-US"/>
              </w:rPr>
            </w:pPr>
          </w:p>
        </w:tc>
        <w:tc>
          <w:tcPr>
            <w:tcW w:w="178" w:type="pct"/>
            <w:tcBorders>
              <w:top w:val="single" w:sz="4" w:space="0" w:color="auto"/>
              <w:left w:val="nil"/>
              <w:bottom w:val="nil"/>
              <w:right w:val="single" w:sz="4" w:space="0" w:color="auto"/>
            </w:tcBorders>
            <w:noWrap/>
            <w:vAlign w:val="bottom"/>
          </w:tcPr>
          <w:p w:rsidR="00AE487B" w:rsidRDefault="00AE487B" w:rsidP="00AE487B">
            <w:pPr>
              <w:spacing w:after="0" w:line="240" w:lineRule="auto"/>
              <w:ind w:left="-57"/>
              <w:jc w:val="center"/>
              <w:rPr>
                <w:rFonts w:cs="Arial"/>
                <w:sz w:val="20"/>
                <w:szCs w:val="20"/>
                <w:lang w:val="en-US"/>
              </w:rPr>
            </w:pPr>
          </w:p>
        </w:tc>
      </w:tr>
      <w:tr w:rsidR="00AE487B" w:rsidTr="00AE487B">
        <w:trPr>
          <w:trHeight w:val="297"/>
        </w:trPr>
        <w:tc>
          <w:tcPr>
            <w:tcW w:w="584" w:type="pct"/>
            <w:tcBorders>
              <w:top w:val="nil"/>
              <w:left w:val="single" w:sz="4" w:space="0" w:color="auto"/>
              <w:bottom w:val="single" w:sz="8" w:space="0" w:color="auto"/>
              <w:right w:val="nil"/>
            </w:tcBorders>
            <w:noWrap/>
            <w:vAlign w:val="center"/>
            <w:hideMark/>
          </w:tcPr>
          <w:p w:rsidR="00AE487B" w:rsidRDefault="00AE487B" w:rsidP="00AE487B">
            <w:pPr>
              <w:spacing w:after="0" w:line="240" w:lineRule="auto"/>
              <w:ind w:left="-57"/>
              <w:rPr>
                <w:rFonts w:cs="Arial"/>
                <w:b/>
                <w:bCs/>
                <w:sz w:val="20"/>
                <w:szCs w:val="20"/>
                <w:lang w:val="en-US"/>
              </w:rPr>
            </w:pPr>
            <w:r>
              <w:rPr>
                <w:rFonts w:cs="Arial"/>
                <w:b/>
                <w:bCs/>
                <w:sz w:val="20"/>
                <w:szCs w:val="20"/>
                <w:lang w:val="en-US"/>
              </w:rPr>
              <w:t> </w:t>
            </w:r>
          </w:p>
        </w:tc>
        <w:tc>
          <w:tcPr>
            <w:tcW w:w="4416" w:type="pct"/>
            <w:gridSpan w:val="20"/>
            <w:tcBorders>
              <w:top w:val="nil"/>
              <w:left w:val="nil"/>
              <w:bottom w:val="single" w:sz="8" w:space="0" w:color="auto"/>
              <w:right w:val="single" w:sz="4" w:space="0" w:color="auto"/>
            </w:tcBorders>
            <w:noWrap/>
            <w:vAlign w:val="center"/>
            <w:hideMark/>
          </w:tcPr>
          <w:p w:rsidR="00AE487B" w:rsidRDefault="00AE487B" w:rsidP="00AE487B">
            <w:pPr>
              <w:spacing w:after="0" w:line="240" w:lineRule="auto"/>
              <w:ind w:left="-57"/>
              <w:rPr>
                <w:rFonts w:cs="Arial"/>
                <w:b/>
                <w:bCs/>
                <w:sz w:val="20"/>
                <w:szCs w:val="20"/>
                <w:lang w:val="en-US"/>
              </w:rPr>
            </w:pPr>
            <w:r>
              <w:rPr>
                <w:rFonts w:cs="Arial"/>
                <w:b/>
                <w:bCs/>
                <w:sz w:val="20"/>
                <w:szCs w:val="20"/>
                <w:lang w:val="en-US"/>
              </w:rPr>
              <w:t>group         n                CC                   CT                      TT                 p             p</w:t>
            </w:r>
            <w:r>
              <w:rPr>
                <w:rFonts w:cs="Arial"/>
                <w:b/>
                <w:bCs/>
                <w:sz w:val="20"/>
                <w:szCs w:val="20"/>
                <w:vertAlign w:val="subscript"/>
                <w:lang w:val="en-US"/>
              </w:rPr>
              <w:t>c</w:t>
            </w:r>
            <w:r>
              <w:rPr>
                <w:rFonts w:cs="Arial"/>
                <w:b/>
                <w:bCs/>
                <w:sz w:val="20"/>
                <w:szCs w:val="20"/>
                <w:lang w:val="en-US"/>
              </w:rPr>
              <w:t xml:space="preserve">                     C                     T                  </w:t>
            </w:r>
            <w:r>
              <w:rPr>
                <w:rFonts w:cs="Arial"/>
                <w:sz w:val="20"/>
                <w:szCs w:val="20"/>
                <w:lang w:val="en-US"/>
              </w:rPr>
              <w:t>O</w:t>
            </w:r>
            <w:r>
              <w:rPr>
                <w:rFonts w:cs="Arial"/>
                <w:sz w:val="20"/>
                <w:szCs w:val="20"/>
              </w:rPr>
              <w:t>R [95% CI] C</w:t>
            </w:r>
            <w:r>
              <w:rPr>
                <w:rFonts w:cs="Arial"/>
                <w:b/>
                <w:bCs/>
                <w:sz w:val="20"/>
                <w:szCs w:val="20"/>
                <w:lang w:val="en-US"/>
              </w:rPr>
              <w:t xml:space="preserve">          </w:t>
            </w:r>
            <w:r>
              <w:rPr>
                <w:rFonts w:cs="Arial"/>
                <w:sz w:val="20"/>
                <w:szCs w:val="20"/>
              </w:rPr>
              <w:t>OR [95% CI] T</w:t>
            </w:r>
            <w:r>
              <w:rPr>
                <w:rFonts w:cs="Arial"/>
                <w:b/>
                <w:bCs/>
                <w:sz w:val="20"/>
                <w:szCs w:val="20"/>
                <w:lang w:val="en-US"/>
              </w:rPr>
              <w:t xml:space="preserve">     </w:t>
            </w:r>
            <w:r>
              <w:rPr>
                <w:rFonts w:cs="Arial"/>
                <w:b/>
                <w:bCs/>
                <w:sz w:val="20"/>
                <w:szCs w:val="20"/>
              </w:rPr>
              <w:t>p </w:t>
            </w:r>
            <w:r>
              <w:rPr>
                <w:rFonts w:cs="Arial"/>
                <w:b/>
                <w:bCs/>
                <w:sz w:val="20"/>
                <w:szCs w:val="20"/>
                <w:lang w:val="en-US"/>
              </w:rPr>
              <w:t xml:space="preserve">         </w:t>
            </w:r>
            <w:r>
              <w:rPr>
                <w:rFonts w:cs="Arial"/>
                <w:b/>
                <w:iCs/>
                <w:sz w:val="20"/>
                <w:szCs w:val="20"/>
              </w:rPr>
              <w:t>p</w:t>
            </w:r>
            <w:r>
              <w:rPr>
                <w:rFonts w:cs="Arial"/>
                <w:b/>
                <w:iCs/>
                <w:sz w:val="20"/>
                <w:szCs w:val="20"/>
                <w:vertAlign w:val="subscript"/>
              </w:rPr>
              <w:t>c</w:t>
            </w:r>
          </w:p>
        </w:tc>
      </w:tr>
      <w:tr w:rsidR="00AE487B" w:rsidTr="00AE487B">
        <w:trPr>
          <w:trHeight w:val="281"/>
        </w:trPr>
        <w:tc>
          <w:tcPr>
            <w:tcW w:w="5000" w:type="pct"/>
            <w:gridSpan w:val="21"/>
            <w:tcBorders>
              <w:top w:val="nil"/>
              <w:left w:val="single" w:sz="4" w:space="0" w:color="auto"/>
              <w:bottom w:val="nil"/>
              <w:right w:val="single" w:sz="4" w:space="0" w:color="auto"/>
            </w:tcBorders>
            <w:noWrap/>
            <w:vAlign w:val="center"/>
            <w:hideMark/>
          </w:tcPr>
          <w:p w:rsidR="00AE487B" w:rsidRDefault="00AE487B" w:rsidP="00AE487B">
            <w:pPr>
              <w:spacing w:after="0" w:line="240" w:lineRule="auto"/>
              <w:ind w:left="-57"/>
              <w:rPr>
                <w:rFonts w:cs="Arial"/>
                <w:sz w:val="20"/>
                <w:szCs w:val="20"/>
              </w:rPr>
            </w:pPr>
            <w:r>
              <w:rPr>
                <w:rFonts w:cs="Arial"/>
                <w:sz w:val="20"/>
                <w:szCs w:val="20"/>
              </w:rPr>
              <w:t xml:space="preserve">                                           HC        </w:t>
            </w:r>
            <w:r>
              <w:rPr>
                <w:rFonts w:cs="Lucida Sans Unicode"/>
                <w:bCs/>
                <w:color w:val="000000" w:themeColor="text1"/>
                <w:kern w:val="24"/>
                <w:sz w:val="20"/>
                <w:szCs w:val="20"/>
              </w:rPr>
              <w:t>362</w:t>
            </w:r>
            <w:r>
              <w:rPr>
                <w:bCs/>
                <w:color w:val="000000" w:themeColor="text1"/>
                <w:kern w:val="24"/>
                <w:sz w:val="20"/>
                <w:szCs w:val="20"/>
              </w:rPr>
              <w:t xml:space="preserve">     </w:t>
            </w:r>
            <w:r>
              <w:rPr>
                <w:rFonts w:cs="Lucida Sans Unicode"/>
                <w:bCs/>
                <w:color w:val="000000" w:themeColor="text1"/>
                <w:kern w:val="24"/>
                <w:sz w:val="20"/>
                <w:szCs w:val="20"/>
              </w:rPr>
              <w:t>156(43.1%)</w:t>
            </w:r>
            <w:r>
              <w:rPr>
                <w:bCs/>
                <w:color w:val="000000" w:themeColor="text1"/>
                <w:kern w:val="24"/>
                <w:sz w:val="20"/>
                <w:szCs w:val="20"/>
              </w:rPr>
              <w:t xml:space="preserve">      </w:t>
            </w:r>
            <w:r>
              <w:rPr>
                <w:rFonts w:cs="Lucida Sans Unicode"/>
                <w:bCs/>
                <w:color w:val="000000" w:themeColor="text1"/>
                <w:kern w:val="24"/>
                <w:sz w:val="20"/>
                <w:szCs w:val="20"/>
              </w:rPr>
              <w:t>171(47.2%)</w:t>
            </w:r>
            <w:r>
              <w:rPr>
                <w:bCs/>
                <w:color w:val="000000" w:themeColor="text1"/>
                <w:kern w:val="24"/>
                <w:sz w:val="20"/>
                <w:szCs w:val="20"/>
              </w:rPr>
              <w:t xml:space="preserve">        </w:t>
            </w:r>
            <w:r>
              <w:rPr>
                <w:rFonts w:cs="Lucida Sans Unicode"/>
                <w:bCs/>
                <w:color w:val="000000" w:themeColor="text1"/>
                <w:kern w:val="24"/>
                <w:sz w:val="20"/>
                <w:szCs w:val="20"/>
              </w:rPr>
              <w:t>35(9.7%)</w:t>
            </w:r>
            <w:r>
              <w:rPr>
                <w:bCs/>
                <w:color w:val="000000" w:themeColor="text1"/>
                <w:kern w:val="24"/>
                <w:sz w:val="20"/>
                <w:szCs w:val="20"/>
              </w:rPr>
              <w:t xml:space="preserve">                                           </w:t>
            </w:r>
            <w:r>
              <w:rPr>
                <w:rFonts w:cs="Lucida Sans Unicode"/>
                <w:bCs/>
                <w:color w:val="000000" w:themeColor="text1"/>
                <w:kern w:val="24"/>
                <w:sz w:val="20"/>
                <w:szCs w:val="20"/>
              </w:rPr>
              <w:t>483(66.7%)</w:t>
            </w:r>
            <w:r>
              <w:rPr>
                <w:bCs/>
                <w:color w:val="000000" w:themeColor="text1"/>
                <w:kern w:val="24"/>
                <w:sz w:val="20"/>
                <w:szCs w:val="20"/>
              </w:rPr>
              <w:t xml:space="preserve">   </w:t>
            </w:r>
            <w:r>
              <w:rPr>
                <w:rFonts w:cs="Lucida Sans Unicode"/>
                <w:bCs/>
                <w:color w:val="000000" w:themeColor="text1"/>
                <w:kern w:val="24"/>
                <w:sz w:val="20"/>
                <w:szCs w:val="20"/>
              </w:rPr>
              <w:t>241(33.3%)</w:t>
            </w:r>
            <w:r>
              <w:rPr>
                <w:bCs/>
                <w:color w:val="000000" w:themeColor="text1"/>
                <w:kern w:val="24"/>
                <w:sz w:val="20"/>
                <w:szCs w:val="20"/>
              </w:rPr>
              <w:t xml:space="preserve"> </w:t>
            </w:r>
          </w:p>
        </w:tc>
      </w:tr>
      <w:tr w:rsidR="00AE487B" w:rsidTr="00AE487B">
        <w:trPr>
          <w:trHeight w:val="281"/>
        </w:trPr>
        <w:tc>
          <w:tcPr>
            <w:tcW w:w="584" w:type="pct"/>
            <w:tcBorders>
              <w:top w:val="nil"/>
              <w:left w:val="single" w:sz="4" w:space="0" w:color="auto"/>
              <w:bottom w:val="single" w:sz="4" w:space="0" w:color="auto"/>
              <w:right w:val="nil"/>
            </w:tcBorders>
            <w:noWrap/>
            <w:vAlign w:val="center"/>
          </w:tcPr>
          <w:p w:rsidR="00AE487B" w:rsidRDefault="00AE487B" w:rsidP="00AE487B">
            <w:pPr>
              <w:spacing w:after="0" w:line="240" w:lineRule="auto"/>
              <w:ind w:left="-57"/>
              <w:jc w:val="center"/>
              <w:rPr>
                <w:rFonts w:cs="Arial"/>
                <w:sz w:val="20"/>
                <w:szCs w:val="20"/>
              </w:rPr>
            </w:pPr>
          </w:p>
        </w:tc>
        <w:tc>
          <w:tcPr>
            <w:tcW w:w="4416" w:type="pct"/>
            <w:gridSpan w:val="20"/>
            <w:tcBorders>
              <w:top w:val="nil"/>
              <w:left w:val="nil"/>
              <w:bottom w:val="single" w:sz="4" w:space="0" w:color="auto"/>
              <w:right w:val="single" w:sz="4" w:space="0" w:color="auto"/>
            </w:tcBorders>
            <w:noWrap/>
            <w:vAlign w:val="center"/>
            <w:hideMark/>
          </w:tcPr>
          <w:p w:rsidR="00AE487B" w:rsidRDefault="00AE487B" w:rsidP="00AE487B">
            <w:pPr>
              <w:spacing w:after="0" w:line="240" w:lineRule="auto"/>
              <w:ind w:left="-57"/>
              <w:rPr>
                <w:rFonts w:cs="Arial"/>
                <w:sz w:val="20"/>
                <w:szCs w:val="20"/>
              </w:rPr>
            </w:pPr>
            <w:r>
              <w:rPr>
                <w:rFonts w:cs="Arial"/>
                <w:sz w:val="20"/>
                <w:szCs w:val="20"/>
              </w:rPr>
              <w:t xml:space="preserve">     DTC       </w:t>
            </w:r>
            <w:r>
              <w:rPr>
                <w:rFonts w:cs="Lucida Sans Unicode"/>
                <w:bCs/>
                <w:color w:val="000000" w:themeColor="text1"/>
                <w:kern w:val="24"/>
                <w:sz w:val="20"/>
                <w:szCs w:val="20"/>
              </w:rPr>
              <w:t>257</w:t>
            </w:r>
            <w:r>
              <w:rPr>
                <w:bCs/>
                <w:color w:val="000000" w:themeColor="text1"/>
                <w:kern w:val="24"/>
                <w:sz w:val="20"/>
                <w:szCs w:val="20"/>
              </w:rPr>
              <w:t xml:space="preserve">     </w:t>
            </w:r>
            <w:r>
              <w:rPr>
                <w:rFonts w:cs="Lucida Sans Unicode"/>
                <w:bCs/>
                <w:color w:val="000000" w:themeColor="text1"/>
                <w:kern w:val="24"/>
                <w:sz w:val="20"/>
                <w:szCs w:val="20"/>
              </w:rPr>
              <w:t>130(50.6%)</w:t>
            </w:r>
            <w:r>
              <w:rPr>
                <w:bCs/>
                <w:color w:val="000000" w:themeColor="text1"/>
                <w:kern w:val="24"/>
                <w:sz w:val="20"/>
                <w:szCs w:val="20"/>
              </w:rPr>
              <w:t xml:space="preserve">      </w:t>
            </w:r>
            <w:r>
              <w:rPr>
                <w:rFonts w:cs="Lucida Sans Unicode"/>
                <w:bCs/>
                <w:color w:val="000000" w:themeColor="text1"/>
                <w:kern w:val="24"/>
                <w:sz w:val="20"/>
                <w:szCs w:val="20"/>
              </w:rPr>
              <w:t>112(43.6%)</w:t>
            </w:r>
            <w:r>
              <w:rPr>
                <w:bCs/>
                <w:color w:val="000000" w:themeColor="text1"/>
                <w:kern w:val="24"/>
                <w:sz w:val="20"/>
                <w:szCs w:val="20"/>
              </w:rPr>
              <w:t xml:space="preserve">        </w:t>
            </w:r>
            <w:r>
              <w:rPr>
                <w:rFonts w:cs="Lucida Sans Unicode"/>
                <w:bCs/>
                <w:color w:val="000000" w:themeColor="text1"/>
                <w:kern w:val="24"/>
                <w:sz w:val="20"/>
                <w:szCs w:val="20"/>
                <w:lang w:val="en-US"/>
              </w:rPr>
              <w:t>15(5.8%)</w:t>
            </w:r>
            <w:r>
              <w:rPr>
                <w:bCs/>
                <w:color w:val="000000" w:themeColor="text1"/>
                <w:kern w:val="24"/>
                <w:sz w:val="20"/>
                <w:szCs w:val="20"/>
                <w:lang w:val="en-US"/>
              </w:rPr>
              <w:t xml:space="preserve">         </w:t>
            </w:r>
            <w:r>
              <w:rPr>
                <w:rFonts w:eastAsia="Times New Roman" w:cs="+mn-cs"/>
                <w:color w:val="000000"/>
                <w:kern w:val="24"/>
                <w:sz w:val="20"/>
                <w:szCs w:val="20"/>
                <w:lang w:val="en-US"/>
              </w:rPr>
              <w:t xml:space="preserve">0.08       0.24           </w:t>
            </w:r>
            <w:r>
              <w:rPr>
                <w:rFonts w:cs="Lucida Sans Unicode"/>
                <w:bCs/>
                <w:color w:val="000000" w:themeColor="text1"/>
                <w:kern w:val="24"/>
                <w:sz w:val="20"/>
                <w:szCs w:val="20"/>
                <w:lang w:val="en-US"/>
              </w:rPr>
              <w:t>372(72.4%)</w:t>
            </w:r>
            <w:r>
              <w:rPr>
                <w:bCs/>
                <w:color w:val="000000" w:themeColor="text1"/>
                <w:kern w:val="24"/>
                <w:sz w:val="20"/>
                <w:szCs w:val="20"/>
                <w:lang w:val="en-US"/>
              </w:rPr>
              <w:t xml:space="preserve">   </w:t>
            </w:r>
            <w:r>
              <w:rPr>
                <w:rFonts w:cs="Lucida Sans Unicode"/>
                <w:color w:val="000000" w:themeColor="text1"/>
                <w:kern w:val="24"/>
                <w:sz w:val="20"/>
                <w:szCs w:val="20"/>
                <w:lang w:val="en-US"/>
              </w:rPr>
              <w:t>142(27.6%)</w:t>
            </w:r>
            <w:r>
              <w:rPr>
                <w:color w:val="000000" w:themeColor="text1"/>
                <w:kern w:val="24"/>
                <w:sz w:val="20"/>
                <w:szCs w:val="20"/>
                <w:lang w:val="en-US"/>
              </w:rPr>
              <w:t xml:space="preserve">   </w:t>
            </w:r>
            <w:r>
              <w:rPr>
                <w:rFonts w:cs="Lucida Sans Unicode"/>
                <w:bCs/>
                <w:color w:val="000000" w:themeColor="text1"/>
                <w:kern w:val="24"/>
                <w:sz w:val="20"/>
                <w:szCs w:val="20"/>
                <w:lang w:val="en-US"/>
              </w:rPr>
              <w:t xml:space="preserve">1.28[0.99-1.66]        0.78[0.6-1.01]   </w:t>
            </w:r>
            <w:r>
              <w:rPr>
                <w:rFonts w:eastAsia="Times New Roman" w:cs="+mn-cs"/>
                <w:b/>
                <w:color w:val="000000"/>
                <w:kern w:val="24"/>
                <w:sz w:val="20"/>
                <w:szCs w:val="20"/>
                <w:lang w:val="en-US"/>
              </w:rPr>
              <w:t>0.04   0.08</w:t>
            </w:r>
            <w:r>
              <w:rPr>
                <w:rFonts w:eastAsia="Times New Roman" w:cs="+mn-cs"/>
                <w:color w:val="000000"/>
                <w:kern w:val="24"/>
                <w:sz w:val="20"/>
                <w:szCs w:val="20"/>
                <w:lang w:val="en-US"/>
              </w:rPr>
              <w:t xml:space="preserve"> </w:t>
            </w:r>
          </w:p>
        </w:tc>
      </w:tr>
      <w:tr w:rsidR="00AE487B" w:rsidTr="00AE487B">
        <w:trPr>
          <w:trHeight w:val="281"/>
        </w:trPr>
        <w:tc>
          <w:tcPr>
            <w:tcW w:w="584" w:type="pct"/>
            <w:tcBorders>
              <w:top w:val="single" w:sz="4" w:space="0" w:color="auto"/>
              <w:left w:val="single" w:sz="4" w:space="0" w:color="auto"/>
              <w:bottom w:val="nil"/>
              <w:right w:val="nil"/>
            </w:tcBorders>
            <w:noWrap/>
            <w:vAlign w:val="center"/>
          </w:tcPr>
          <w:p w:rsidR="00AE487B" w:rsidRDefault="00AE487B" w:rsidP="00AE487B">
            <w:pPr>
              <w:spacing w:after="0" w:line="240" w:lineRule="auto"/>
              <w:ind w:left="-57"/>
              <w:rPr>
                <w:rFonts w:cs="Arial"/>
                <w:sz w:val="20"/>
                <w:szCs w:val="20"/>
              </w:rPr>
            </w:pPr>
          </w:p>
        </w:tc>
        <w:tc>
          <w:tcPr>
            <w:tcW w:w="4416" w:type="pct"/>
            <w:gridSpan w:val="20"/>
            <w:tcBorders>
              <w:top w:val="single" w:sz="4" w:space="0" w:color="auto"/>
              <w:left w:val="nil"/>
              <w:bottom w:val="nil"/>
              <w:right w:val="single" w:sz="4" w:space="0" w:color="auto"/>
            </w:tcBorders>
            <w:noWrap/>
            <w:vAlign w:val="center"/>
            <w:hideMark/>
          </w:tcPr>
          <w:p w:rsidR="00AE487B" w:rsidRDefault="00AE487B" w:rsidP="00AE487B">
            <w:pPr>
              <w:spacing w:after="0" w:line="240" w:lineRule="auto"/>
              <w:ind w:left="-57"/>
              <w:rPr>
                <w:rFonts w:cs="Arial"/>
                <w:sz w:val="20"/>
                <w:szCs w:val="20"/>
              </w:rPr>
            </w:pPr>
            <w:r>
              <w:rPr>
                <w:rFonts w:cs="Arial"/>
                <w:sz w:val="20"/>
                <w:szCs w:val="20"/>
              </w:rPr>
              <w:t xml:space="preserve">    HC-</w:t>
            </w:r>
            <w:r>
              <w:rPr>
                <w:rFonts w:ascii="Arial" w:hAnsi="Arial" w:cs="Arial"/>
                <w:sz w:val="20"/>
                <w:szCs w:val="20"/>
                <w:lang w:val="en-US"/>
              </w:rPr>
              <w:t>♀</w:t>
            </w:r>
            <w:r>
              <w:rPr>
                <w:rFonts w:cs="Arial"/>
                <w:sz w:val="20"/>
                <w:szCs w:val="20"/>
                <w:lang w:val="en-US"/>
              </w:rPr>
              <w:t xml:space="preserve">     </w:t>
            </w:r>
            <w:r>
              <w:rPr>
                <w:rFonts w:cs="Lucida Sans Unicode"/>
                <w:bCs/>
                <w:color w:val="000000" w:themeColor="text1"/>
                <w:kern w:val="24"/>
                <w:sz w:val="20"/>
                <w:szCs w:val="20"/>
              </w:rPr>
              <w:t xml:space="preserve">208       89(42.8%)         99(47.6%)        </w:t>
            </w:r>
            <w:r>
              <w:rPr>
                <w:rFonts w:cs="Lucida Sans Unicode"/>
                <w:bCs/>
                <w:color w:val="000000" w:themeColor="text1"/>
                <w:kern w:val="24"/>
                <w:sz w:val="20"/>
                <w:szCs w:val="20"/>
                <w:lang w:val="en-US"/>
              </w:rPr>
              <w:t xml:space="preserve">20(9.6%)                                           277(66.6%)   </w:t>
            </w:r>
            <w:r>
              <w:rPr>
                <w:rFonts w:cs="Lucida Sans Unicode"/>
                <w:color w:val="000000" w:themeColor="text1"/>
                <w:kern w:val="24"/>
                <w:sz w:val="20"/>
                <w:szCs w:val="20"/>
                <w:lang w:val="en-US"/>
              </w:rPr>
              <w:t>139(33.4%)</w:t>
            </w:r>
          </w:p>
        </w:tc>
      </w:tr>
      <w:tr w:rsidR="00AE487B" w:rsidTr="00AE487B">
        <w:trPr>
          <w:trHeight w:val="281"/>
        </w:trPr>
        <w:tc>
          <w:tcPr>
            <w:tcW w:w="584" w:type="pct"/>
            <w:tcBorders>
              <w:top w:val="nil"/>
              <w:left w:val="single" w:sz="4" w:space="0" w:color="auto"/>
              <w:bottom w:val="single" w:sz="4" w:space="0" w:color="auto"/>
              <w:right w:val="nil"/>
            </w:tcBorders>
            <w:noWrap/>
            <w:vAlign w:val="center"/>
          </w:tcPr>
          <w:p w:rsidR="00AE487B" w:rsidRDefault="00AE487B" w:rsidP="00AE487B">
            <w:pPr>
              <w:spacing w:after="0" w:line="240" w:lineRule="auto"/>
              <w:ind w:left="-57"/>
              <w:rPr>
                <w:rFonts w:cs="Arial"/>
                <w:sz w:val="20"/>
                <w:szCs w:val="20"/>
              </w:rPr>
            </w:pPr>
          </w:p>
        </w:tc>
        <w:tc>
          <w:tcPr>
            <w:tcW w:w="4416" w:type="pct"/>
            <w:gridSpan w:val="20"/>
            <w:tcBorders>
              <w:top w:val="nil"/>
              <w:left w:val="nil"/>
              <w:bottom w:val="single" w:sz="4" w:space="0" w:color="auto"/>
              <w:right w:val="single" w:sz="4" w:space="0" w:color="auto"/>
            </w:tcBorders>
            <w:noWrap/>
            <w:vAlign w:val="center"/>
            <w:hideMark/>
          </w:tcPr>
          <w:p w:rsidR="00AE487B" w:rsidRDefault="00AE487B" w:rsidP="00AE487B">
            <w:pPr>
              <w:spacing w:after="0" w:line="240" w:lineRule="auto"/>
              <w:ind w:left="-57"/>
              <w:rPr>
                <w:rFonts w:cs="Arial"/>
                <w:sz w:val="20"/>
                <w:szCs w:val="20"/>
              </w:rPr>
            </w:pPr>
            <w:r>
              <w:rPr>
                <w:rFonts w:cs="Arial"/>
                <w:sz w:val="20"/>
                <w:szCs w:val="20"/>
              </w:rPr>
              <w:t xml:space="preserve">  DTC-</w:t>
            </w:r>
            <w:r>
              <w:rPr>
                <w:rFonts w:ascii="Arial" w:hAnsi="Arial" w:cs="Arial"/>
                <w:sz w:val="20"/>
                <w:szCs w:val="20"/>
                <w:lang w:val="en-US"/>
              </w:rPr>
              <w:t>♀</w:t>
            </w:r>
            <w:r>
              <w:rPr>
                <w:rFonts w:cs="Arial"/>
                <w:sz w:val="20"/>
                <w:szCs w:val="20"/>
                <w:lang w:val="en-US"/>
              </w:rPr>
              <w:t xml:space="preserve">     </w:t>
            </w:r>
            <w:r>
              <w:rPr>
                <w:rFonts w:cs="Lucida Sans Unicode"/>
                <w:bCs/>
                <w:color w:val="000000" w:themeColor="text1"/>
                <w:kern w:val="24"/>
                <w:sz w:val="20"/>
                <w:szCs w:val="20"/>
              </w:rPr>
              <w:t xml:space="preserve">172       88(51.2%)         76(44.2%)     </w:t>
            </w:r>
            <w:r>
              <w:rPr>
                <w:rFonts w:cs="Lucida Sans Unicode"/>
                <w:bCs/>
                <w:color w:val="000000" w:themeColor="text1"/>
                <w:kern w:val="24"/>
                <w:sz w:val="20"/>
                <w:szCs w:val="20"/>
                <w:lang w:val="en-US"/>
              </w:rPr>
              <w:t xml:space="preserve">     8(4.7%)        </w:t>
            </w:r>
            <w:r>
              <w:rPr>
                <w:rFonts w:eastAsia="Times New Roman" w:cs="+mn-cs"/>
                <w:color w:val="000000"/>
                <w:kern w:val="24"/>
                <w:sz w:val="20"/>
                <w:szCs w:val="20"/>
                <w:lang w:val="en-US"/>
              </w:rPr>
              <w:t>0.09</w:t>
            </w:r>
            <w:r>
              <w:rPr>
                <w:rFonts w:cs="Lucida Sans Unicode"/>
                <w:bCs/>
                <w:color w:val="000000" w:themeColor="text1"/>
                <w:kern w:val="24"/>
                <w:sz w:val="20"/>
                <w:szCs w:val="20"/>
                <w:lang w:val="en-US"/>
              </w:rPr>
              <w:t xml:space="preserve">        </w:t>
            </w:r>
            <w:r>
              <w:rPr>
                <w:rFonts w:eastAsia="Times New Roman" w:cs="+mn-cs"/>
                <w:color w:val="000000"/>
                <w:kern w:val="24"/>
                <w:sz w:val="20"/>
                <w:szCs w:val="20"/>
                <w:lang w:val="en-US"/>
              </w:rPr>
              <w:t>0.27</w:t>
            </w:r>
            <w:r>
              <w:rPr>
                <w:rFonts w:cs="Lucida Sans Unicode"/>
                <w:bCs/>
                <w:color w:val="000000" w:themeColor="text1"/>
                <w:kern w:val="24"/>
                <w:sz w:val="20"/>
                <w:szCs w:val="20"/>
                <w:lang w:val="en-US"/>
              </w:rPr>
              <w:t xml:space="preserve">            252(73.3%)     </w:t>
            </w:r>
            <w:r>
              <w:rPr>
                <w:rFonts w:cs="Lucida Sans Unicode"/>
                <w:color w:val="000000" w:themeColor="text1"/>
                <w:kern w:val="24"/>
                <w:sz w:val="20"/>
                <w:szCs w:val="20"/>
                <w:lang w:val="en-US"/>
              </w:rPr>
              <w:t xml:space="preserve">92(26.7%)   </w:t>
            </w:r>
            <w:r>
              <w:rPr>
                <w:rFonts w:cs="Lucida Sans Unicode"/>
                <w:bCs/>
                <w:color w:val="000000" w:themeColor="text1"/>
                <w:kern w:val="24"/>
                <w:sz w:val="20"/>
                <w:szCs w:val="20"/>
                <w:lang w:val="en-US"/>
              </w:rPr>
              <w:t xml:space="preserve">1.37[1.99-1.88]     0.73[0.53-1.00]   </w:t>
            </w:r>
            <w:r>
              <w:rPr>
                <w:rFonts w:eastAsia="Times New Roman" w:cs="+mn-cs"/>
                <w:color w:val="000000"/>
                <w:kern w:val="24"/>
                <w:sz w:val="20"/>
                <w:szCs w:val="20"/>
                <w:lang w:val="en-US"/>
              </w:rPr>
              <w:t>0.06   0.12</w:t>
            </w:r>
          </w:p>
        </w:tc>
      </w:tr>
      <w:tr w:rsidR="00AE487B" w:rsidTr="00AE487B">
        <w:trPr>
          <w:trHeight w:val="281"/>
        </w:trPr>
        <w:tc>
          <w:tcPr>
            <w:tcW w:w="3632" w:type="pct"/>
            <w:gridSpan w:val="13"/>
            <w:tcBorders>
              <w:top w:val="single" w:sz="4" w:space="0" w:color="auto"/>
              <w:left w:val="single" w:sz="4" w:space="0" w:color="auto"/>
              <w:bottom w:val="nil"/>
              <w:right w:val="nil"/>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Calibri"/>
                <w:sz w:val="20"/>
                <w:szCs w:val="20"/>
              </w:rPr>
            </w:pPr>
            <w:r>
              <w:rPr>
                <w:rFonts w:asciiTheme="minorHAnsi" w:hAnsiTheme="minorHAnsi" w:cs="Arial"/>
                <w:sz w:val="20"/>
                <w:szCs w:val="20"/>
              </w:rPr>
              <w:t xml:space="preserve">                                      HC-</w:t>
            </w:r>
            <w:r>
              <w:rPr>
                <w:rFonts w:ascii="Arial" w:hAnsi="Arial" w:cs="Arial"/>
                <w:sz w:val="20"/>
                <w:szCs w:val="20"/>
              </w:rPr>
              <w:t>♂</w:t>
            </w:r>
            <w:r>
              <w:rPr>
                <w:rFonts w:asciiTheme="minorHAnsi" w:hAnsiTheme="minorHAnsi" w:cs="Calibri"/>
                <w:sz w:val="20"/>
                <w:szCs w:val="20"/>
              </w:rPr>
              <w:t xml:space="preserve">      </w:t>
            </w:r>
            <w:r>
              <w:rPr>
                <w:rFonts w:asciiTheme="minorHAnsi" w:hAnsiTheme="minorHAnsi" w:cs="Lucida Sans Unicode"/>
                <w:bCs/>
                <w:color w:val="000000" w:themeColor="text1"/>
                <w:kern w:val="24"/>
                <w:sz w:val="20"/>
                <w:szCs w:val="20"/>
              </w:rPr>
              <w:t>154</w:t>
            </w:r>
            <w:r>
              <w:rPr>
                <w:rFonts w:asciiTheme="minorHAnsi" w:hAnsiTheme="minorHAnsi" w:cs="Calibri"/>
                <w:sz w:val="20"/>
                <w:szCs w:val="20"/>
              </w:rPr>
              <w:t xml:space="preserve">      </w:t>
            </w:r>
            <w:r>
              <w:rPr>
                <w:rFonts w:asciiTheme="minorHAnsi" w:hAnsiTheme="minorHAnsi" w:cs="Lucida Sans Unicode"/>
                <w:bCs/>
                <w:color w:val="000000" w:themeColor="text1"/>
                <w:kern w:val="24"/>
                <w:sz w:val="20"/>
                <w:szCs w:val="20"/>
              </w:rPr>
              <w:t>67(43.5%)</w:t>
            </w:r>
            <w:r>
              <w:rPr>
                <w:rFonts w:asciiTheme="minorHAnsi" w:hAnsiTheme="minorHAnsi" w:cs="Calibri"/>
                <w:sz w:val="20"/>
                <w:szCs w:val="20"/>
              </w:rPr>
              <w:t xml:space="preserve">          </w:t>
            </w:r>
            <w:r>
              <w:rPr>
                <w:rFonts w:asciiTheme="minorHAnsi" w:hAnsiTheme="minorHAnsi" w:cs="Lucida Sans Unicode"/>
                <w:bCs/>
                <w:color w:val="000000" w:themeColor="text1"/>
                <w:kern w:val="24"/>
                <w:sz w:val="20"/>
                <w:szCs w:val="20"/>
              </w:rPr>
              <w:t>72(46.8%)</w:t>
            </w:r>
            <w:r>
              <w:rPr>
                <w:rFonts w:asciiTheme="minorHAnsi" w:hAnsiTheme="minorHAnsi" w:cs="Calibri"/>
                <w:sz w:val="20"/>
                <w:szCs w:val="20"/>
              </w:rPr>
              <w:t xml:space="preserve">         </w:t>
            </w:r>
            <w:r>
              <w:rPr>
                <w:rFonts w:asciiTheme="minorHAnsi" w:hAnsiTheme="minorHAnsi" w:cs="Lucida Sans Unicode"/>
                <w:bCs/>
                <w:color w:val="000000" w:themeColor="text1"/>
                <w:kern w:val="24"/>
                <w:sz w:val="20"/>
                <w:szCs w:val="20"/>
                <w:lang w:val="en-US"/>
              </w:rPr>
              <w:t>15(9.7%)</w:t>
            </w:r>
            <w:r>
              <w:rPr>
                <w:rFonts w:asciiTheme="minorHAnsi" w:hAnsiTheme="minorHAnsi" w:cs="Calibri"/>
                <w:sz w:val="20"/>
                <w:szCs w:val="20"/>
              </w:rPr>
              <w:t xml:space="preserve">                                           </w:t>
            </w:r>
            <w:r>
              <w:rPr>
                <w:rFonts w:asciiTheme="minorHAnsi" w:hAnsiTheme="minorHAnsi" w:cs="Lucida Sans Unicode"/>
                <w:bCs/>
                <w:color w:val="000000" w:themeColor="text1"/>
                <w:kern w:val="24"/>
                <w:sz w:val="20"/>
                <w:szCs w:val="20"/>
                <w:lang w:val="en-US"/>
              </w:rPr>
              <w:t>206(66.9%)</w:t>
            </w:r>
            <w:r>
              <w:rPr>
                <w:rFonts w:asciiTheme="minorHAnsi" w:hAnsiTheme="minorHAnsi" w:cs="Calibri"/>
                <w:sz w:val="20"/>
                <w:szCs w:val="20"/>
              </w:rPr>
              <w:t xml:space="preserve">   </w:t>
            </w:r>
            <w:r>
              <w:rPr>
                <w:rFonts w:asciiTheme="minorHAnsi" w:hAnsiTheme="minorHAnsi" w:cs="Lucida Sans Unicode"/>
                <w:color w:val="000000" w:themeColor="text1"/>
                <w:kern w:val="24"/>
                <w:sz w:val="20"/>
                <w:szCs w:val="20"/>
                <w:lang w:val="en-US"/>
              </w:rPr>
              <w:t>102(33.1%)</w:t>
            </w:r>
          </w:p>
        </w:tc>
        <w:tc>
          <w:tcPr>
            <w:tcW w:w="497" w:type="pct"/>
            <w:gridSpan w:val="2"/>
            <w:tcBorders>
              <w:top w:val="single" w:sz="4" w:space="0" w:color="auto"/>
              <w:left w:val="nil"/>
              <w:bottom w:val="nil"/>
              <w:right w:val="nil"/>
            </w:tcBorders>
            <w:noWrap/>
            <w:hideMark/>
          </w:tcPr>
          <w:p w:rsidR="00AE487B" w:rsidRDefault="00AE487B" w:rsidP="00AE487B">
            <w:pPr>
              <w:pStyle w:val="StandardWeb"/>
              <w:spacing w:before="0" w:beforeAutospacing="0" w:after="0" w:afterAutospacing="0" w:line="276" w:lineRule="auto"/>
              <w:ind w:left="-57"/>
              <w:jc w:val="center"/>
              <w:rPr>
                <w:rFonts w:asciiTheme="minorHAnsi" w:hAnsiTheme="minorHAnsi" w:cs="Lucida Sans Unicode"/>
                <w:bCs/>
                <w:color w:val="000000" w:themeColor="text1"/>
                <w:kern w:val="24"/>
                <w:sz w:val="20"/>
                <w:szCs w:val="20"/>
                <w:lang w:val="en-US"/>
              </w:rPr>
            </w:pPr>
            <w:r>
              <w:rPr>
                <w:rFonts w:asciiTheme="minorHAnsi" w:hAnsiTheme="minorHAnsi" w:cs="Lucida Sans Unicode"/>
                <w:bCs/>
                <w:color w:val="000000" w:themeColor="text1"/>
                <w:kern w:val="24"/>
                <w:sz w:val="20"/>
                <w:szCs w:val="20"/>
                <w:lang w:val="en-US"/>
              </w:rPr>
              <w:t xml:space="preserve">           </w:t>
            </w:r>
          </w:p>
        </w:tc>
        <w:tc>
          <w:tcPr>
            <w:tcW w:w="502" w:type="pct"/>
            <w:gridSpan w:val="2"/>
            <w:tcBorders>
              <w:top w:val="single" w:sz="4" w:space="0" w:color="auto"/>
              <w:left w:val="nil"/>
              <w:bottom w:val="nil"/>
              <w:right w:val="nil"/>
            </w:tcBorders>
            <w:noWrap/>
          </w:tcPr>
          <w:p w:rsidR="00AE487B" w:rsidRDefault="00AE487B" w:rsidP="00AE487B">
            <w:pPr>
              <w:pStyle w:val="StandardWeb"/>
              <w:spacing w:before="0" w:beforeAutospacing="0" w:after="0" w:afterAutospacing="0" w:line="276" w:lineRule="auto"/>
              <w:ind w:left="-57"/>
              <w:jc w:val="center"/>
              <w:rPr>
                <w:rFonts w:asciiTheme="minorHAnsi" w:hAnsiTheme="minorHAnsi" w:cs="Lucida Sans Unicode"/>
                <w:bCs/>
                <w:color w:val="000000" w:themeColor="text1"/>
                <w:kern w:val="24"/>
                <w:sz w:val="20"/>
                <w:szCs w:val="20"/>
                <w:lang w:val="en-US"/>
              </w:rPr>
            </w:pPr>
          </w:p>
        </w:tc>
        <w:tc>
          <w:tcPr>
            <w:tcW w:w="177" w:type="pct"/>
            <w:gridSpan w:val="2"/>
            <w:tcBorders>
              <w:top w:val="single" w:sz="4" w:space="0" w:color="auto"/>
              <w:left w:val="nil"/>
              <w:bottom w:val="nil"/>
              <w:right w:val="nil"/>
            </w:tcBorders>
            <w:noWrap/>
          </w:tcPr>
          <w:p w:rsidR="00AE487B" w:rsidRDefault="00AE487B" w:rsidP="00AE487B">
            <w:pPr>
              <w:pStyle w:val="StandardWeb"/>
              <w:spacing w:beforeAutospacing="0" w:after="0" w:afterAutospacing="0" w:line="276" w:lineRule="auto"/>
              <w:ind w:left="-57"/>
              <w:jc w:val="center"/>
              <w:rPr>
                <w:rFonts w:asciiTheme="minorHAnsi" w:hAnsiTheme="minorHAnsi" w:cs="+mn-cs"/>
                <w:color w:val="000000"/>
                <w:kern w:val="24"/>
                <w:sz w:val="20"/>
                <w:szCs w:val="20"/>
                <w:lang w:val="en-US"/>
              </w:rPr>
            </w:pPr>
          </w:p>
        </w:tc>
        <w:tc>
          <w:tcPr>
            <w:tcW w:w="191" w:type="pct"/>
            <w:gridSpan w:val="2"/>
            <w:tcBorders>
              <w:top w:val="single" w:sz="4" w:space="0" w:color="auto"/>
              <w:left w:val="nil"/>
              <w:bottom w:val="nil"/>
              <w:right w:val="single" w:sz="4" w:space="0" w:color="auto"/>
            </w:tcBorders>
            <w:noWrap/>
          </w:tcPr>
          <w:p w:rsidR="00AE487B" w:rsidRDefault="00AE487B" w:rsidP="00AE487B">
            <w:pPr>
              <w:pStyle w:val="StandardWeb"/>
              <w:spacing w:beforeAutospacing="0" w:after="0" w:afterAutospacing="0" w:line="276" w:lineRule="auto"/>
              <w:ind w:left="-57"/>
              <w:jc w:val="center"/>
              <w:rPr>
                <w:rFonts w:asciiTheme="minorHAnsi" w:hAnsiTheme="minorHAnsi" w:cs="+mn-cs"/>
                <w:color w:val="000000"/>
                <w:kern w:val="24"/>
                <w:sz w:val="20"/>
                <w:szCs w:val="20"/>
                <w:lang w:val="en-US"/>
              </w:rPr>
            </w:pPr>
          </w:p>
        </w:tc>
      </w:tr>
      <w:tr w:rsidR="00AE487B" w:rsidTr="00AE487B">
        <w:trPr>
          <w:trHeight w:val="240"/>
        </w:trPr>
        <w:tc>
          <w:tcPr>
            <w:tcW w:w="5000" w:type="pct"/>
            <w:gridSpan w:val="21"/>
            <w:tcBorders>
              <w:top w:val="nil"/>
              <w:left w:val="single" w:sz="4" w:space="0" w:color="auto"/>
              <w:bottom w:val="single" w:sz="12"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w:t>
            </w:r>
            <w:r>
              <w:rPr>
                <w:rFonts w:ascii="Arial" w:hAnsi="Arial" w:cs="Arial"/>
                <w:sz w:val="20"/>
                <w:szCs w:val="20"/>
              </w:rPr>
              <w:t>♂</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rPr>
              <w:t>85</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rPr>
              <w:t>42(49.4%)</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rPr>
              <w:t>36(41.4%)</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lang w:val="en-US"/>
              </w:rPr>
              <w:t>7(8.2%)</w:t>
            </w:r>
            <w:r>
              <w:rPr>
                <w:rFonts w:asciiTheme="minorHAnsi" w:hAnsiTheme="minorHAnsi" w:cs="Arial"/>
                <w:sz w:val="20"/>
                <w:szCs w:val="20"/>
              </w:rPr>
              <w:t xml:space="preserve">       </w:t>
            </w:r>
            <w:r>
              <w:rPr>
                <w:rFonts w:asciiTheme="minorHAnsi" w:hAnsiTheme="minorHAnsi" w:cs="+mn-cs"/>
                <w:color w:val="000000"/>
                <w:kern w:val="24"/>
                <w:sz w:val="20"/>
                <w:szCs w:val="20"/>
                <w:lang w:val="en-US"/>
              </w:rPr>
              <w:t>0.67</w:t>
            </w:r>
            <w:r>
              <w:rPr>
                <w:rFonts w:asciiTheme="minorHAnsi" w:hAnsiTheme="minorHAnsi" w:cs="Arial"/>
                <w:sz w:val="20"/>
                <w:szCs w:val="20"/>
              </w:rPr>
              <w:t xml:space="preserve">        </w:t>
            </w:r>
            <w:r>
              <w:rPr>
                <w:rFonts w:asciiTheme="minorHAnsi" w:hAnsiTheme="minorHAnsi" w:cs="+mn-cs"/>
                <w:color w:val="000000"/>
                <w:kern w:val="24"/>
                <w:sz w:val="20"/>
                <w:szCs w:val="20"/>
                <w:lang w:val="en-US"/>
              </w:rPr>
              <w:t>2.01</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lang w:val="en-US"/>
              </w:rPr>
              <w:t>120(70.6%)</w:t>
            </w:r>
            <w:r>
              <w:rPr>
                <w:rFonts w:asciiTheme="minorHAnsi" w:hAnsiTheme="minorHAnsi" w:cs="Arial"/>
                <w:sz w:val="20"/>
                <w:szCs w:val="20"/>
              </w:rPr>
              <w:t xml:space="preserve">     </w:t>
            </w:r>
            <w:r>
              <w:rPr>
                <w:rFonts w:asciiTheme="minorHAnsi" w:hAnsiTheme="minorHAnsi" w:cs="Lucida Sans Unicode"/>
                <w:color w:val="000000" w:themeColor="text1"/>
                <w:kern w:val="24"/>
                <w:sz w:val="20"/>
                <w:szCs w:val="20"/>
                <w:lang w:val="en-US"/>
              </w:rPr>
              <w:t>50(29.4%)</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lang w:val="en-US"/>
              </w:rPr>
              <w:t>1.19[0.79-1.78]</w:t>
            </w:r>
            <w:r>
              <w:rPr>
                <w:rFonts w:asciiTheme="minorHAnsi" w:hAnsiTheme="minorHAnsi" w:cs="Arial"/>
                <w:sz w:val="20"/>
                <w:szCs w:val="20"/>
              </w:rPr>
              <w:t xml:space="preserve">    </w:t>
            </w:r>
            <w:r>
              <w:rPr>
                <w:rFonts w:asciiTheme="minorHAnsi" w:hAnsiTheme="minorHAnsi" w:cs="Lucida Sans Unicode"/>
                <w:bCs/>
                <w:color w:val="000000" w:themeColor="text1"/>
                <w:kern w:val="24"/>
                <w:sz w:val="20"/>
                <w:szCs w:val="20"/>
                <w:lang w:val="en-US"/>
              </w:rPr>
              <w:t>0.84[0.56-1.26]</w:t>
            </w:r>
            <w:r>
              <w:rPr>
                <w:rFonts w:asciiTheme="minorHAnsi" w:hAnsiTheme="minorHAnsi" w:cs="Arial"/>
                <w:sz w:val="20"/>
                <w:szCs w:val="20"/>
              </w:rPr>
              <w:t xml:space="preserve">   </w:t>
            </w:r>
            <w:r>
              <w:rPr>
                <w:rFonts w:asciiTheme="minorHAnsi" w:hAnsiTheme="minorHAnsi" w:cs="+mn-cs"/>
                <w:color w:val="000000"/>
                <w:kern w:val="24"/>
                <w:sz w:val="20"/>
                <w:szCs w:val="20"/>
                <w:lang w:val="en-US"/>
              </w:rPr>
              <w:t>0.47</w:t>
            </w:r>
            <w:r>
              <w:rPr>
                <w:rFonts w:asciiTheme="minorHAnsi" w:hAnsiTheme="minorHAnsi" w:cs="Arial"/>
                <w:sz w:val="20"/>
                <w:szCs w:val="20"/>
              </w:rPr>
              <w:t xml:space="preserve">   </w:t>
            </w:r>
            <w:r>
              <w:rPr>
                <w:rFonts w:asciiTheme="minorHAnsi" w:hAnsiTheme="minorHAnsi" w:cs="+mn-cs"/>
                <w:color w:val="000000"/>
                <w:kern w:val="24"/>
                <w:sz w:val="20"/>
                <w:szCs w:val="20"/>
                <w:lang w:val="en-US"/>
              </w:rPr>
              <w:t>0.94</w:t>
            </w:r>
          </w:p>
        </w:tc>
      </w:tr>
      <w:tr w:rsidR="00AE487B" w:rsidTr="00AE487B">
        <w:trPr>
          <w:trHeight w:val="39"/>
        </w:trPr>
        <w:tc>
          <w:tcPr>
            <w:tcW w:w="1067" w:type="pct"/>
            <w:gridSpan w:val="4"/>
            <w:tcBorders>
              <w:top w:val="single" w:sz="12" w:space="0" w:color="auto"/>
              <w:left w:val="single" w:sz="4" w:space="0" w:color="auto"/>
              <w:bottom w:val="nil"/>
              <w:right w:val="nil"/>
            </w:tcBorders>
            <w:noWrap/>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FOXO3a rs4945816</w:t>
            </w:r>
          </w:p>
        </w:tc>
        <w:tc>
          <w:tcPr>
            <w:tcW w:w="925" w:type="pct"/>
            <w:tcBorders>
              <w:top w:val="single" w:sz="12" w:space="0" w:color="auto"/>
              <w:left w:val="nil"/>
              <w:bottom w:val="single" w:sz="6" w:space="0" w:color="auto"/>
              <w:right w:val="nil"/>
            </w:tcBorders>
            <w:vAlign w:val="center"/>
            <w:hideMark/>
          </w:tcPr>
          <w:p w:rsidR="00AE487B" w:rsidRDefault="00AE487B" w:rsidP="00AE487B">
            <w:pPr>
              <w:pStyle w:val="StandardWeb"/>
              <w:spacing w:line="276" w:lineRule="auto"/>
              <w:ind w:left="244"/>
              <w:rPr>
                <w:rFonts w:asciiTheme="minorHAnsi" w:hAnsiTheme="minorHAnsi" w:cs="Arial"/>
                <w:b/>
                <w:sz w:val="20"/>
                <w:szCs w:val="20"/>
              </w:rPr>
            </w:pPr>
            <w:r>
              <w:rPr>
                <w:rFonts w:asciiTheme="minorHAnsi" w:hAnsiTheme="minorHAnsi" w:cs="Arial"/>
                <w:b/>
                <w:sz w:val="20"/>
                <w:szCs w:val="20"/>
              </w:rPr>
              <w:t>Genotype/ n (frequency)</w:t>
            </w:r>
          </w:p>
        </w:tc>
        <w:tc>
          <w:tcPr>
            <w:tcW w:w="872" w:type="pct"/>
            <w:gridSpan w:val="5"/>
            <w:tcBorders>
              <w:top w:val="single" w:sz="12" w:space="0" w:color="auto"/>
              <w:left w:val="nil"/>
              <w:bottom w:val="nil"/>
              <w:right w:val="nil"/>
            </w:tcBorders>
            <w:vAlign w:val="center"/>
          </w:tcPr>
          <w:p w:rsidR="00AE487B" w:rsidRDefault="00AE487B" w:rsidP="00AE487B">
            <w:pPr>
              <w:pStyle w:val="StandardWeb"/>
              <w:spacing w:line="276" w:lineRule="auto"/>
              <w:rPr>
                <w:rFonts w:asciiTheme="minorHAnsi" w:hAnsiTheme="minorHAnsi" w:cs="Arial"/>
                <w:b/>
                <w:sz w:val="20"/>
                <w:szCs w:val="20"/>
              </w:rPr>
            </w:pPr>
          </w:p>
        </w:tc>
        <w:tc>
          <w:tcPr>
            <w:tcW w:w="698" w:type="pct"/>
            <w:gridSpan w:val="2"/>
            <w:tcBorders>
              <w:top w:val="single" w:sz="12" w:space="0" w:color="auto"/>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 xml:space="preserve">  Allele/ n (frequency)</w:t>
            </w:r>
          </w:p>
        </w:tc>
        <w:tc>
          <w:tcPr>
            <w:tcW w:w="1438" w:type="pct"/>
            <w:gridSpan w:val="9"/>
            <w:tcBorders>
              <w:top w:val="single" w:sz="12" w:space="0" w:color="auto"/>
              <w:left w:val="nil"/>
              <w:bottom w:val="nil"/>
              <w:right w:val="single" w:sz="4" w:space="0" w:color="auto"/>
            </w:tcBorders>
            <w:vAlign w:val="center"/>
          </w:tcPr>
          <w:p w:rsidR="00AE487B" w:rsidRDefault="00AE487B" w:rsidP="00AE487B">
            <w:pPr>
              <w:pStyle w:val="StandardWeb"/>
              <w:spacing w:line="276" w:lineRule="auto"/>
              <w:ind w:left="792"/>
              <w:rPr>
                <w:rFonts w:asciiTheme="minorHAnsi" w:hAnsiTheme="minorHAnsi" w:cs="Arial"/>
                <w:b/>
                <w:sz w:val="20"/>
                <w:szCs w:val="20"/>
              </w:rPr>
            </w:pPr>
          </w:p>
        </w:tc>
      </w:tr>
      <w:tr w:rsidR="00AE487B" w:rsidTr="00AE487B">
        <w:trPr>
          <w:trHeight w:val="39"/>
        </w:trPr>
        <w:tc>
          <w:tcPr>
            <w:tcW w:w="1067" w:type="pct"/>
            <w:gridSpan w:val="4"/>
            <w:tcBorders>
              <w:top w:val="nil"/>
              <w:left w:val="single" w:sz="4" w:space="0" w:color="auto"/>
              <w:bottom w:val="single" w:sz="6" w:space="0" w:color="auto"/>
              <w:right w:val="nil"/>
            </w:tcBorders>
            <w:noWrap/>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 xml:space="preserve">                                     group         n</w:t>
            </w:r>
          </w:p>
        </w:tc>
        <w:tc>
          <w:tcPr>
            <w:tcW w:w="925" w:type="pct"/>
            <w:tcBorders>
              <w:top w:val="single" w:sz="6" w:space="0" w:color="auto"/>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 xml:space="preserve">      CC                    CT</w:t>
            </w:r>
          </w:p>
        </w:tc>
        <w:tc>
          <w:tcPr>
            <w:tcW w:w="872" w:type="pct"/>
            <w:gridSpan w:val="5"/>
            <w:tcBorders>
              <w:top w:val="nil"/>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 xml:space="preserve">  TT               p           p</w:t>
            </w:r>
            <w:r>
              <w:rPr>
                <w:rFonts w:asciiTheme="minorHAnsi" w:hAnsiTheme="minorHAnsi" w:cs="Arial"/>
                <w:b/>
                <w:sz w:val="20"/>
                <w:szCs w:val="20"/>
                <w:vertAlign w:val="subscript"/>
              </w:rPr>
              <w:t>c</w:t>
            </w:r>
          </w:p>
        </w:tc>
        <w:tc>
          <w:tcPr>
            <w:tcW w:w="698" w:type="pct"/>
            <w:gridSpan w:val="2"/>
            <w:tcBorders>
              <w:top w:val="single" w:sz="6" w:space="0" w:color="auto"/>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b/>
                <w:sz w:val="20"/>
                <w:szCs w:val="20"/>
              </w:rPr>
              <w:t xml:space="preserve">     C                     T</w:t>
            </w:r>
          </w:p>
        </w:tc>
        <w:tc>
          <w:tcPr>
            <w:tcW w:w="1438" w:type="pct"/>
            <w:gridSpan w:val="9"/>
            <w:tcBorders>
              <w:top w:val="nil"/>
              <w:left w:val="nil"/>
              <w:bottom w:val="single" w:sz="6" w:space="0" w:color="auto"/>
              <w:right w:val="single" w:sz="4" w:space="0" w:color="auto"/>
            </w:tcBorders>
            <w:vAlign w:val="center"/>
            <w:hideMark/>
          </w:tcPr>
          <w:p w:rsidR="00AE487B" w:rsidRDefault="00AE487B" w:rsidP="00AE487B">
            <w:pPr>
              <w:pStyle w:val="StandardWeb"/>
              <w:spacing w:line="276" w:lineRule="auto"/>
              <w:rPr>
                <w:rFonts w:asciiTheme="minorHAnsi" w:hAnsiTheme="minorHAnsi" w:cs="Arial"/>
                <w:b/>
                <w:sz w:val="20"/>
                <w:szCs w:val="20"/>
              </w:rPr>
            </w:pPr>
            <w:r>
              <w:rPr>
                <w:rFonts w:asciiTheme="minorHAnsi" w:hAnsiTheme="minorHAnsi" w:cs="Arial"/>
                <w:sz w:val="20"/>
                <w:szCs w:val="20"/>
              </w:rPr>
              <w:t xml:space="preserve">      OR[95% CI] C      OR[95% CI]  T</w:t>
            </w:r>
            <w:r>
              <w:rPr>
                <w:rFonts w:asciiTheme="minorHAnsi" w:hAnsiTheme="minorHAnsi" w:cs="Arial"/>
                <w:b/>
                <w:sz w:val="20"/>
                <w:szCs w:val="20"/>
              </w:rPr>
              <w:t xml:space="preserve">      p         p</w:t>
            </w:r>
            <w:r>
              <w:rPr>
                <w:rFonts w:asciiTheme="minorHAnsi" w:hAnsiTheme="minorHAnsi" w:cs="Arial"/>
                <w:b/>
                <w:sz w:val="20"/>
                <w:szCs w:val="20"/>
                <w:vertAlign w:val="subscript"/>
              </w:rPr>
              <w:t>c</w:t>
            </w:r>
          </w:p>
        </w:tc>
      </w:tr>
      <w:tr w:rsidR="00AE487B" w:rsidTr="00AE487B">
        <w:trPr>
          <w:trHeight w:val="75"/>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         353         31(8.8%)       153(43.3%)     169(47.9%)                                       215(30.5%)    491(69.5%)</w:t>
            </w:r>
          </w:p>
        </w:tc>
      </w:tr>
      <w:tr w:rsidR="00AE487B" w:rsidTr="00AE487B">
        <w:trPr>
          <w:trHeight w:val="225"/>
        </w:trPr>
        <w:tc>
          <w:tcPr>
            <w:tcW w:w="5000" w:type="pct"/>
            <w:gridSpan w:val="21"/>
            <w:tcBorders>
              <w:top w:val="nil"/>
              <w:left w:val="single" w:sz="4" w:space="0" w:color="auto"/>
              <w:bottom w:val="single" w:sz="6"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        246         </w:t>
            </w:r>
            <w:r>
              <w:rPr>
                <w:rFonts w:asciiTheme="minorHAnsi" w:hAnsiTheme="minorHAnsi" w:cs="Lucida Sans Unicode"/>
                <w:color w:val="000000" w:themeColor="text1"/>
                <w:kern w:val="24"/>
                <w:sz w:val="20"/>
                <w:szCs w:val="20"/>
                <w:lang w:val="en-US"/>
              </w:rPr>
              <w:t>13(5.3%)</w:t>
            </w:r>
            <w:r>
              <w:rPr>
                <w:rFonts w:asciiTheme="minorHAnsi" w:hAnsiTheme="minorHAnsi"/>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color w:val="000000" w:themeColor="text1"/>
                <w:kern w:val="24"/>
                <w:sz w:val="20"/>
                <w:szCs w:val="20"/>
                <w:lang w:val="en-US"/>
              </w:rPr>
              <w:t>106(43.1%)</w:t>
            </w:r>
            <w:r>
              <w:rPr>
                <w:rFonts w:asciiTheme="minorHAnsi" w:hAnsiTheme="minorHAnsi"/>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color w:val="000000" w:themeColor="text1"/>
                <w:kern w:val="24"/>
                <w:sz w:val="20"/>
                <w:szCs w:val="20"/>
                <w:lang w:val="en-US"/>
              </w:rPr>
              <w:t xml:space="preserve">127(51.6)      0.24       </w:t>
            </w:r>
            <w:r>
              <w:rPr>
                <w:rFonts w:asciiTheme="minorHAnsi" w:hAnsiTheme="minorHAnsi" w:cs="Arial"/>
                <w:sz w:val="20"/>
                <w:szCs w:val="20"/>
              </w:rPr>
              <w:t xml:space="preserve">0.73          </w:t>
            </w:r>
            <w:r>
              <w:rPr>
                <w:rFonts w:asciiTheme="minorHAnsi" w:hAnsiTheme="minorHAnsi" w:cs="Lucida Sans Unicode"/>
                <w:bCs/>
                <w:color w:val="000000" w:themeColor="text1"/>
                <w:kern w:val="24"/>
                <w:sz w:val="20"/>
                <w:szCs w:val="20"/>
                <w:lang w:val="en-US"/>
              </w:rPr>
              <w:t>132(26.8%)</w:t>
            </w:r>
            <w:r>
              <w:rPr>
                <w:rFonts w:asciiTheme="minorHAnsi" w:hAnsiTheme="minorHAnsi"/>
                <w:bCs/>
                <w:color w:val="000000" w:themeColor="text1"/>
                <w:kern w:val="24"/>
                <w:sz w:val="20"/>
                <w:szCs w:val="20"/>
                <w:lang w:val="en-US"/>
              </w:rPr>
              <w:t xml:space="preserve">    </w:t>
            </w:r>
            <w:r>
              <w:rPr>
                <w:rFonts w:asciiTheme="minorHAnsi" w:hAnsiTheme="minorHAnsi" w:cs="Lucida Sans Unicode"/>
                <w:color w:val="000000" w:themeColor="text1"/>
                <w:kern w:val="24"/>
                <w:sz w:val="20"/>
                <w:szCs w:val="20"/>
                <w:lang w:val="en-US"/>
              </w:rPr>
              <w:t xml:space="preserve">360(73.2%)     </w:t>
            </w:r>
            <w:r>
              <w:rPr>
                <w:rFonts w:asciiTheme="minorHAnsi" w:hAnsiTheme="minorHAnsi" w:cs="Lucida Sans Unicode"/>
                <w:bCs/>
                <w:color w:val="000000" w:themeColor="text1"/>
                <w:kern w:val="24"/>
                <w:sz w:val="20"/>
                <w:szCs w:val="20"/>
                <w:lang w:val="en-US"/>
              </w:rPr>
              <w:t>0.84[0.65-1.08]</w:t>
            </w:r>
            <w:r>
              <w:rPr>
                <w:rFonts w:asciiTheme="minorHAnsi" w:hAnsiTheme="minorHAnsi" w:cs="Lucida Sans Unicode"/>
                <w:color w:val="000000" w:themeColor="text1"/>
                <w:kern w:val="24"/>
                <w:sz w:val="20"/>
                <w:szCs w:val="20"/>
                <w:lang w:val="en-US"/>
              </w:rPr>
              <w:t xml:space="preserve"> </w:t>
            </w:r>
            <w:r>
              <w:rPr>
                <w:rFonts w:asciiTheme="minorHAnsi" w:hAnsiTheme="minorHAnsi"/>
                <w:color w:val="000000" w:themeColor="text1"/>
                <w:kern w:val="24"/>
                <w:sz w:val="20"/>
                <w:szCs w:val="20"/>
                <w:lang w:val="en-US"/>
              </w:rPr>
              <w:t xml:space="preserve"> </w:t>
            </w:r>
            <w:r>
              <w:rPr>
                <w:rFonts w:asciiTheme="minorHAnsi" w:hAnsiTheme="minorHAnsi" w:cs="Lucida Sans Unicode"/>
                <w:bCs/>
                <w:color w:val="000000" w:themeColor="text1"/>
                <w:kern w:val="24"/>
                <w:sz w:val="20"/>
                <w:szCs w:val="20"/>
                <w:lang w:val="en-US"/>
              </w:rPr>
              <w:t xml:space="preserve">1.19[0.92-1.54]     </w:t>
            </w:r>
            <w:r>
              <w:rPr>
                <w:rFonts w:asciiTheme="minorHAnsi" w:hAnsiTheme="minorHAnsi" w:cs="+mn-cs"/>
                <w:color w:val="000000"/>
                <w:kern w:val="24"/>
                <w:sz w:val="20"/>
                <w:szCs w:val="20"/>
                <w:lang w:val="en-US"/>
              </w:rPr>
              <w:t xml:space="preserve">0.20    </w:t>
            </w:r>
            <w:r>
              <w:rPr>
                <w:rFonts w:asciiTheme="minorHAnsi" w:hAnsiTheme="minorHAnsi" w:cs="Arial"/>
                <w:sz w:val="20"/>
                <w:szCs w:val="20"/>
              </w:rPr>
              <w:t>0.39</w:t>
            </w:r>
          </w:p>
        </w:tc>
      </w:tr>
      <w:tr w:rsidR="00AE487B" w:rsidTr="00AE487B">
        <w:trPr>
          <w:trHeight w:val="255"/>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w:t>
            </w:r>
            <w:r>
              <w:rPr>
                <w:rFonts w:ascii="Arial" w:hAnsi="Arial" w:cs="Arial"/>
                <w:sz w:val="20"/>
                <w:szCs w:val="20"/>
                <w:lang w:val="en-US"/>
              </w:rPr>
              <w:t>♀</w:t>
            </w:r>
            <w:r>
              <w:rPr>
                <w:rFonts w:asciiTheme="minorHAnsi" w:hAnsiTheme="minorHAnsi" w:cs="Arial"/>
                <w:sz w:val="20"/>
                <w:szCs w:val="20"/>
                <w:lang w:val="en-US"/>
              </w:rPr>
              <w:t xml:space="preserve">     149          14(9.4%)        61 (40.9%)       71(49.7%)                                         89(29.9%)    209(70.1%)</w:t>
            </w:r>
          </w:p>
        </w:tc>
      </w:tr>
      <w:tr w:rsidR="00AE487B" w:rsidTr="00AE487B">
        <w:trPr>
          <w:trHeight w:val="39"/>
        </w:trPr>
        <w:tc>
          <w:tcPr>
            <w:tcW w:w="5000" w:type="pct"/>
            <w:gridSpan w:val="21"/>
            <w:tcBorders>
              <w:top w:val="nil"/>
              <w:left w:val="single" w:sz="4" w:space="0" w:color="auto"/>
              <w:bottom w:val="single" w:sz="6"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w:t>
            </w:r>
            <w:r>
              <w:rPr>
                <w:rFonts w:ascii="Arial" w:hAnsi="Arial" w:cs="Arial"/>
                <w:sz w:val="20"/>
                <w:szCs w:val="20"/>
                <w:lang w:val="en-US"/>
              </w:rPr>
              <w:t>♀</w:t>
            </w:r>
            <w:r>
              <w:rPr>
                <w:rFonts w:asciiTheme="minorHAnsi" w:hAnsiTheme="minorHAnsi" w:cs="Arial"/>
                <w:sz w:val="20"/>
                <w:szCs w:val="20"/>
                <w:lang w:val="en-US"/>
              </w:rPr>
              <w:t xml:space="preserve">    171            8(4.7%)         71(41.5%)       92(53.8%)     0.21        0.63            87(25.4%)    255(74.6%)       0.78[0.55-1.1]    1.29[0.91-1.82]    0.19    0.37    </w:t>
            </w:r>
          </w:p>
        </w:tc>
      </w:tr>
      <w:tr w:rsidR="00AE487B" w:rsidTr="00AE487B">
        <w:trPr>
          <w:trHeight w:val="281"/>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w:t>
            </w:r>
            <w:r>
              <w:rPr>
                <w:rFonts w:ascii="Arial" w:hAnsi="Arial" w:cs="Arial"/>
                <w:sz w:val="20"/>
                <w:szCs w:val="20"/>
              </w:rPr>
              <w:t>♂</w:t>
            </w:r>
            <w:r>
              <w:rPr>
                <w:rFonts w:asciiTheme="minorHAnsi" w:hAnsiTheme="minorHAnsi" w:cs="Calibri"/>
                <w:sz w:val="20"/>
                <w:szCs w:val="20"/>
              </w:rPr>
              <w:t xml:space="preserve">     204          17(8.3%)         92(45.1%)       95(46.6%)                                      126(30.9%)    282(69.1%)</w:t>
            </w:r>
          </w:p>
        </w:tc>
      </w:tr>
      <w:tr w:rsidR="00AE487B" w:rsidTr="00AE487B">
        <w:trPr>
          <w:trHeight w:val="285"/>
        </w:trPr>
        <w:tc>
          <w:tcPr>
            <w:tcW w:w="5000" w:type="pct"/>
            <w:gridSpan w:val="21"/>
            <w:tcBorders>
              <w:top w:val="nil"/>
              <w:left w:val="single" w:sz="4" w:space="0" w:color="auto"/>
              <w:bottom w:val="single" w:sz="12"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w:t>
            </w:r>
            <w:r>
              <w:rPr>
                <w:rFonts w:ascii="Arial" w:hAnsi="Arial" w:cs="Arial"/>
                <w:sz w:val="20"/>
                <w:szCs w:val="20"/>
              </w:rPr>
              <w:t>♂</w:t>
            </w:r>
            <w:r>
              <w:rPr>
                <w:rFonts w:asciiTheme="minorHAnsi" w:hAnsiTheme="minorHAnsi" w:cs="Arial"/>
                <w:sz w:val="20"/>
                <w:szCs w:val="20"/>
              </w:rPr>
              <w:t xml:space="preserve">     83             7(8.4%)         35(42.2%)       41(49.4%)     0.90       2.69            49(29.5%)     117(70.5%)     1.07[0.72-1.58]     0.94[0.63-1.39]   0.82   1.64</w:t>
            </w:r>
          </w:p>
        </w:tc>
      </w:tr>
      <w:tr w:rsidR="00AE487B" w:rsidTr="00AE487B">
        <w:trPr>
          <w:trHeight w:val="15"/>
        </w:trPr>
        <w:tc>
          <w:tcPr>
            <w:tcW w:w="1067" w:type="pct"/>
            <w:gridSpan w:val="4"/>
            <w:tcBorders>
              <w:top w:val="single" w:sz="12" w:space="0" w:color="auto"/>
              <w:left w:val="single" w:sz="4" w:space="0" w:color="auto"/>
              <w:bottom w:val="nil"/>
              <w:right w:val="nil"/>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b/>
                <w:sz w:val="20"/>
                <w:szCs w:val="20"/>
              </w:rPr>
              <w:t>FOXO3a rs9400239</w:t>
            </w:r>
          </w:p>
        </w:tc>
        <w:tc>
          <w:tcPr>
            <w:tcW w:w="947" w:type="pct"/>
            <w:gridSpan w:val="2"/>
            <w:tcBorders>
              <w:top w:val="single" w:sz="12" w:space="0" w:color="auto"/>
              <w:left w:val="nil"/>
              <w:bottom w:val="single" w:sz="6" w:space="0" w:color="auto"/>
              <w:right w:val="nil"/>
            </w:tcBorders>
            <w:vAlign w:val="center"/>
            <w:hideMark/>
          </w:tcPr>
          <w:p w:rsidR="00AE487B" w:rsidRDefault="00AE487B" w:rsidP="00AE487B">
            <w:pPr>
              <w:pStyle w:val="StandardWeb"/>
              <w:spacing w:line="276" w:lineRule="auto"/>
              <w:ind w:left="290"/>
              <w:rPr>
                <w:rFonts w:asciiTheme="minorHAnsi" w:hAnsiTheme="minorHAnsi" w:cs="Arial"/>
                <w:sz w:val="20"/>
                <w:szCs w:val="20"/>
              </w:rPr>
            </w:pPr>
            <w:r>
              <w:rPr>
                <w:rFonts w:asciiTheme="minorHAnsi" w:hAnsiTheme="minorHAnsi" w:cs="Arial"/>
                <w:b/>
                <w:sz w:val="20"/>
                <w:szCs w:val="20"/>
              </w:rPr>
              <w:t>Genotype/ n (frequency)</w:t>
            </w:r>
          </w:p>
        </w:tc>
        <w:tc>
          <w:tcPr>
            <w:tcW w:w="850" w:type="pct"/>
            <w:gridSpan w:val="4"/>
            <w:tcBorders>
              <w:top w:val="single" w:sz="12" w:space="0" w:color="auto"/>
              <w:left w:val="nil"/>
              <w:bottom w:val="nil"/>
              <w:right w:val="nil"/>
            </w:tcBorders>
            <w:vAlign w:val="center"/>
          </w:tcPr>
          <w:p w:rsidR="00AE487B" w:rsidRDefault="00AE487B" w:rsidP="00AE487B">
            <w:pPr>
              <w:pStyle w:val="StandardWeb"/>
              <w:spacing w:line="276" w:lineRule="auto"/>
              <w:rPr>
                <w:rFonts w:asciiTheme="minorHAnsi" w:hAnsiTheme="minorHAnsi" w:cs="Arial"/>
                <w:sz w:val="20"/>
                <w:szCs w:val="20"/>
              </w:rPr>
            </w:pPr>
          </w:p>
        </w:tc>
        <w:tc>
          <w:tcPr>
            <w:tcW w:w="698" w:type="pct"/>
            <w:gridSpan w:val="2"/>
            <w:tcBorders>
              <w:top w:val="single" w:sz="12" w:space="0" w:color="auto"/>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sz w:val="20"/>
                <w:szCs w:val="20"/>
              </w:rPr>
            </w:pPr>
            <w:r>
              <w:rPr>
                <w:rFonts w:asciiTheme="minorHAnsi" w:hAnsiTheme="minorHAnsi" w:cs="Arial"/>
                <w:b/>
                <w:sz w:val="20"/>
                <w:szCs w:val="20"/>
              </w:rPr>
              <w:t xml:space="preserve"> Allele/ n (frequency)</w:t>
            </w:r>
          </w:p>
        </w:tc>
        <w:tc>
          <w:tcPr>
            <w:tcW w:w="1438" w:type="pct"/>
            <w:gridSpan w:val="9"/>
            <w:tcBorders>
              <w:top w:val="single" w:sz="12" w:space="0" w:color="auto"/>
              <w:left w:val="nil"/>
              <w:bottom w:val="nil"/>
              <w:right w:val="single" w:sz="4" w:space="0" w:color="auto"/>
            </w:tcBorders>
            <w:vAlign w:val="center"/>
          </w:tcPr>
          <w:p w:rsidR="00AE487B" w:rsidRDefault="00AE487B" w:rsidP="00AE487B">
            <w:pPr>
              <w:pStyle w:val="StandardWeb"/>
              <w:spacing w:line="276" w:lineRule="auto"/>
              <w:ind w:left="750"/>
              <w:rPr>
                <w:rFonts w:asciiTheme="minorHAnsi" w:hAnsiTheme="minorHAnsi" w:cs="Arial"/>
                <w:sz w:val="20"/>
                <w:szCs w:val="20"/>
              </w:rPr>
            </w:pPr>
          </w:p>
        </w:tc>
      </w:tr>
      <w:tr w:rsidR="00AE487B" w:rsidTr="00AE487B">
        <w:trPr>
          <w:trHeight w:val="281"/>
        </w:trPr>
        <w:tc>
          <w:tcPr>
            <w:tcW w:w="584" w:type="pct"/>
            <w:tcBorders>
              <w:top w:val="nil"/>
              <w:left w:val="single" w:sz="4" w:space="0" w:color="auto"/>
              <w:bottom w:val="single" w:sz="6" w:space="0" w:color="auto"/>
              <w:right w:val="nil"/>
            </w:tcBorders>
            <w:noWrap/>
            <w:vAlign w:val="center"/>
          </w:tcPr>
          <w:p w:rsidR="00AE487B" w:rsidRDefault="00AE487B" w:rsidP="00AE487B">
            <w:pPr>
              <w:spacing w:after="0" w:line="240" w:lineRule="auto"/>
              <w:ind w:left="-57"/>
              <w:rPr>
                <w:rFonts w:cs="Arial"/>
                <w:sz w:val="20"/>
                <w:szCs w:val="20"/>
              </w:rPr>
            </w:pPr>
          </w:p>
        </w:tc>
        <w:tc>
          <w:tcPr>
            <w:tcW w:w="433" w:type="pct"/>
            <w:tcBorders>
              <w:top w:val="nil"/>
              <w:left w:val="nil"/>
              <w:bottom w:val="single" w:sz="6" w:space="0" w:color="auto"/>
              <w:right w:val="nil"/>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b/>
                <w:sz w:val="20"/>
                <w:szCs w:val="20"/>
              </w:rPr>
              <w:t>group         n</w:t>
            </w:r>
          </w:p>
        </w:tc>
        <w:tc>
          <w:tcPr>
            <w:tcW w:w="1022" w:type="pct"/>
            <w:gridSpan w:val="5"/>
            <w:tcBorders>
              <w:top w:val="nil"/>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sz w:val="20"/>
                <w:szCs w:val="20"/>
              </w:rPr>
            </w:pPr>
            <w:r>
              <w:rPr>
                <w:rFonts w:asciiTheme="minorHAnsi" w:hAnsiTheme="minorHAnsi" w:cs="Arial"/>
                <w:b/>
                <w:sz w:val="20"/>
                <w:szCs w:val="20"/>
              </w:rPr>
              <w:t xml:space="preserve">         CC                      CT</w:t>
            </w:r>
          </w:p>
        </w:tc>
        <w:tc>
          <w:tcPr>
            <w:tcW w:w="826" w:type="pct"/>
            <w:gridSpan w:val="3"/>
            <w:tcBorders>
              <w:top w:val="nil"/>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sz w:val="20"/>
                <w:szCs w:val="20"/>
              </w:rPr>
            </w:pPr>
            <w:r>
              <w:rPr>
                <w:rFonts w:asciiTheme="minorHAnsi" w:hAnsiTheme="minorHAnsi" w:cs="Arial"/>
                <w:b/>
                <w:sz w:val="20"/>
                <w:szCs w:val="20"/>
              </w:rPr>
              <w:t>TT              p              p</w:t>
            </w:r>
            <w:r>
              <w:rPr>
                <w:rFonts w:asciiTheme="minorHAnsi" w:hAnsiTheme="minorHAnsi" w:cs="Arial"/>
                <w:b/>
                <w:sz w:val="20"/>
                <w:szCs w:val="20"/>
                <w:vertAlign w:val="subscript"/>
              </w:rPr>
              <w:t>c</w:t>
            </w:r>
          </w:p>
        </w:tc>
        <w:tc>
          <w:tcPr>
            <w:tcW w:w="698" w:type="pct"/>
            <w:gridSpan w:val="2"/>
            <w:tcBorders>
              <w:top w:val="nil"/>
              <w:left w:val="nil"/>
              <w:bottom w:val="single" w:sz="6" w:space="0" w:color="auto"/>
              <w:right w:val="nil"/>
            </w:tcBorders>
            <w:vAlign w:val="center"/>
            <w:hideMark/>
          </w:tcPr>
          <w:p w:rsidR="00AE487B" w:rsidRDefault="00AE487B" w:rsidP="00AE487B">
            <w:pPr>
              <w:pStyle w:val="StandardWeb"/>
              <w:spacing w:line="276" w:lineRule="auto"/>
              <w:rPr>
                <w:rFonts w:asciiTheme="minorHAnsi" w:hAnsiTheme="minorHAnsi" w:cs="Arial"/>
                <w:sz w:val="20"/>
                <w:szCs w:val="20"/>
              </w:rPr>
            </w:pPr>
            <w:r>
              <w:rPr>
                <w:rFonts w:asciiTheme="minorHAnsi" w:hAnsiTheme="minorHAnsi" w:cs="Arial"/>
                <w:b/>
                <w:sz w:val="20"/>
                <w:szCs w:val="20"/>
              </w:rPr>
              <w:t xml:space="preserve">     C                     T</w:t>
            </w:r>
          </w:p>
        </w:tc>
        <w:tc>
          <w:tcPr>
            <w:tcW w:w="1438" w:type="pct"/>
            <w:gridSpan w:val="9"/>
            <w:tcBorders>
              <w:top w:val="nil"/>
              <w:left w:val="nil"/>
              <w:bottom w:val="single" w:sz="6" w:space="0" w:color="auto"/>
              <w:right w:val="single" w:sz="4" w:space="0" w:color="auto"/>
            </w:tcBorders>
            <w:vAlign w:val="center"/>
            <w:hideMark/>
          </w:tcPr>
          <w:p w:rsidR="00AE487B" w:rsidRDefault="00AE487B" w:rsidP="00AE487B">
            <w:pPr>
              <w:pStyle w:val="StandardWeb"/>
              <w:spacing w:line="276" w:lineRule="auto"/>
              <w:rPr>
                <w:rFonts w:asciiTheme="minorHAnsi" w:hAnsiTheme="minorHAnsi" w:cs="Arial"/>
                <w:sz w:val="20"/>
                <w:szCs w:val="20"/>
              </w:rPr>
            </w:pPr>
            <w:r>
              <w:rPr>
                <w:rFonts w:asciiTheme="minorHAnsi" w:hAnsiTheme="minorHAnsi" w:cs="Arial"/>
                <w:sz w:val="20"/>
                <w:szCs w:val="20"/>
              </w:rPr>
              <w:t xml:space="preserve">      OR[95% CI] C      OR[95% CI]  T</w:t>
            </w:r>
            <w:r>
              <w:rPr>
                <w:rFonts w:asciiTheme="minorHAnsi" w:hAnsiTheme="minorHAnsi" w:cs="Arial"/>
                <w:b/>
                <w:sz w:val="20"/>
                <w:szCs w:val="20"/>
              </w:rPr>
              <w:t xml:space="preserve">       p         p</w:t>
            </w:r>
            <w:r>
              <w:rPr>
                <w:rFonts w:asciiTheme="minorHAnsi" w:hAnsiTheme="minorHAnsi" w:cs="Arial"/>
                <w:b/>
                <w:sz w:val="20"/>
                <w:szCs w:val="20"/>
                <w:vertAlign w:val="subscript"/>
              </w:rPr>
              <w:t>c</w:t>
            </w:r>
          </w:p>
        </w:tc>
      </w:tr>
      <w:tr w:rsidR="00AE487B" w:rsidTr="00AE487B">
        <w:trPr>
          <w:trHeight w:val="281"/>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w:t>
            </w:r>
            <w:r>
              <w:rPr>
                <w:rFonts w:asciiTheme="minorHAnsi" w:hAnsiTheme="minorHAnsi" w:cs="Lucida Sans Unicode"/>
                <w:bCs/>
                <w:color w:val="000000" w:themeColor="text1"/>
                <w:kern w:val="24"/>
                <w:sz w:val="20"/>
                <w:szCs w:val="20"/>
              </w:rPr>
              <w:t xml:space="preserve">         463       215(46.4%)     205(44.3%)         43(9.3%)                                       635(68.6%)    291(31.4%)</w:t>
            </w:r>
          </w:p>
        </w:tc>
      </w:tr>
      <w:tr w:rsidR="00AE487B" w:rsidTr="00AE487B">
        <w:trPr>
          <w:trHeight w:val="281"/>
        </w:trPr>
        <w:tc>
          <w:tcPr>
            <w:tcW w:w="5000" w:type="pct"/>
            <w:gridSpan w:val="21"/>
            <w:tcBorders>
              <w:top w:val="nil"/>
              <w:left w:val="single" w:sz="4" w:space="0" w:color="auto"/>
              <w:bottom w:val="single" w:sz="6"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        246       </w:t>
            </w:r>
            <w:r>
              <w:rPr>
                <w:rFonts w:asciiTheme="minorHAnsi" w:hAnsiTheme="minorHAnsi" w:cs="Lucida Sans Unicode"/>
                <w:color w:val="000000" w:themeColor="text1"/>
                <w:kern w:val="24"/>
                <w:sz w:val="20"/>
                <w:szCs w:val="20"/>
                <w:lang w:val="en-US"/>
              </w:rPr>
              <w:t>123(50.0%)</w:t>
            </w:r>
            <w:r>
              <w:rPr>
                <w:rFonts w:asciiTheme="minorHAnsi" w:hAnsiTheme="minorHAnsi"/>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color w:val="000000" w:themeColor="text1"/>
                <w:kern w:val="24"/>
                <w:sz w:val="20"/>
                <w:szCs w:val="20"/>
                <w:lang w:val="en-US"/>
              </w:rPr>
              <w:t>105(42.7%)</w:t>
            </w:r>
            <w:r>
              <w:rPr>
                <w:rFonts w:asciiTheme="minorHAnsi" w:hAnsiTheme="minorHAnsi"/>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color w:val="000000" w:themeColor="text1"/>
                <w:kern w:val="24"/>
                <w:sz w:val="20"/>
                <w:szCs w:val="20"/>
                <w:lang w:val="en-US"/>
              </w:rPr>
              <w:t>18(7.3%)</w:t>
            </w:r>
            <w:r>
              <w:rPr>
                <w:rFonts w:asciiTheme="minorHAnsi" w:hAnsiTheme="minorHAnsi"/>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mn-cs"/>
                <w:color w:val="000000"/>
                <w:kern w:val="24"/>
                <w:sz w:val="20"/>
                <w:szCs w:val="20"/>
                <w:lang w:val="en-US"/>
              </w:rPr>
              <w:t xml:space="preserve">0.54        1.62        </w:t>
            </w:r>
            <w:r>
              <w:rPr>
                <w:rFonts w:asciiTheme="minorHAnsi" w:hAnsiTheme="minorHAnsi" w:cs="Lucida Sans Unicode"/>
                <w:bCs/>
                <w:color w:val="000000" w:themeColor="text1"/>
                <w:kern w:val="24"/>
                <w:sz w:val="20"/>
                <w:szCs w:val="20"/>
                <w:lang w:val="en-US"/>
              </w:rPr>
              <w:t>351(71.3%)</w:t>
            </w:r>
            <w:r>
              <w:rPr>
                <w:rFonts w:asciiTheme="minorHAnsi" w:hAnsiTheme="minorHAnsi"/>
                <w:bCs/>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color w:val="000000" w:themeColor="text1"/>
                <w:kern w:val="24"/>
                <w:sz w:val="20"/>
                <w:szCs w:val="20"/>
                <w:lang w:val="en-US"/>
              </w:rPr>
              <w:t xml:space="preserve">141(28.7%)     </w:t>
            </w:r>
            <w:r>
              <w:rPr>
                <w:rFonts w:asciiTheme="minorHAnsi" w:hAnsiTheme="minorHAnsi" w:cs="Lucida Sans Unicode"/>
                <w:bCs/>
                <w:color w:val="000000" w:themeColor="text1"/>
                <w:kern w:val="24"/>
                <w:sz w:val="20"/>
                <w:szCs w:val="20"/>
                <w:lang w:val="en-US"/>
              </w:rPr>
              <w:t>1.18[0.92-1.53]</w:t>
            </w:r>
            <w:r>
              <w:rPr>
                <w:rFonts w:asciiTheme="minorHAnsi" w:hAnsiTheme="minorHAnsi"/>
                <w:bCs/>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Lucida Sans Unicode"/>
                <w:bCs/>
                <w:color w:val="000000" w:themeColor="text1"/>
                <w:kern w:val="24"/>
                <w:sz w:val="20"/>
                <w:szCs w:val="20"/>
                <w:lang w:val="en-US"/>
              </w:rPr>
              <w:t>0.85[0.92-1.53]</w:t>
            </w:r>
            <w:r>
              <w:rPr>
                <w:rFonts w:asciiTheme="minorHAnsi" w:hAnsiTheme="minorHAnsi"/>
                <w:bCs/>
                <w:color w:val="000000" w:themeColor="text1"/>
                <w:kern w:val="24"/>
                <w:sz w:val="20"/>
                <w:szCs w:val="20"/>
                <w:lang w:val="en-US"/>
              </w:rPr>
              <w:t xml:space="preserve">   </w:t>
            </w:r>
            <w:r>
              <w:rPr>
                <w:rFonts w:asciiTheme="minorHAnsi" w:hAnsiTheme="minorHAnsi" w:cs="Arial"/>
                <w:color w:val="000000" w:themeColor="text1"/>
                <w:sz w:val="20"/>
                <w:szCs w:val="20"/>
                <w:lang w:val="en-US"/>
              </w:rPr>
              <w:t xml:space="preserve">  </w:t>
            </w:r>
            <w:r>
              <w:rPr>
                <w:rFonts w:asciiTheme="minorHAnsi" w:hAnsiTheme="minorHAnsi" w:cs="+mn-cs"/>
                <w:color w:val="000000"/>
                <w:kern w:val="24"/>
                <w:sz w:val="20"/>
                <w:szCs w:val="20"/>
                <w:lang w:val="en-US"/>
              </w:rPr>
              <w:t>0.31    0.62</w:t>
            </w:r>
          </w:p>
        </w:tc>
      </w:tr>
      <w:tr w:rsidR="00AE487B" w:rsidTr="00AE487B">
        <w:trPr>
          <w:trHeight w:val="281"/>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w:t>
            </w:r>
            <w:r>
              <w:rPr>
                <w:rFonts w:ascii="Arial" w:hAnsi="Arial" w:cs="Arial"/>
                <w:sz w:val="20"/>
                <w:szCs w:val="20"/>
                <w:lang w:val="en-US"/>
              </w:rPr>
              <w:t>♀</w:t>
            </w:r>
            <w:r>
              <w:rPr>
                <w:rFonts w:asciiTheme="minorHAnsi" w:hAnsiTheme="minorHAnsi" w:cs="Arial"/>
                <w:sz w:val="20"/>
                <w:szCs w:val="20"/>
                <w:lang w:val="en-US"/>
              </w:rPr>
              <w:t xml:space="preserve">       228      104(45.6%)      102(44.7%)         22(9.7%)                                       310(68.9%)     146(32.9%)  </w:t>
            </w:r>
          </w:p>
        </w:tc>
      </w:tr>
      <w:tr w:rsidR="00AE487B" w:rsidTr="00AE487B">
        <w:trPr>
          <w:trHeight w:val="281"/>
        </w:trPr>
        <w:tc>
          <w:tcPr>
            <w:tcW w:w="5000" w:type="pct"/>
            <w:gridSpan w:val="21"/>
            <w:tcBorders>
              <w:top w:val="nil"/>
              <w:left w:val="single" w:sz="4" w:space="0" w:color="auto"/>
              <w:bottom w:val="single" w:sz="6"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w:t>
            </w:r>
            <w:r>
              <w:rPr>
                <w:rFonts w:ascii="Arial" w:hAnsi="Arial" w:cs="Arial"/>
                <w:sz w:val="20"/>
                <w:szCs w:val="20"/>
                <w:lang w:val="en-US"/>
              </w:rPr>
              <w:t>♀</w:t>
            </w:r>
            <w:r>
              <w:rPr>
                <w:rFonts w:asciiTheme="minorHAnsi" w:hAnsiTheme="minorHAnsi" w:cs="Arial"/>
                <w:sz w:val="20"/>
                <w:szCs w:val="20"/>
                <w:lang w:val="en-US"/>
              </w:rPr>
              <w:t xml:space="preserve">     167         87(52.1%)        70(41.9%)         10(6.0%)       0.27         0.81        244(73.1%)       90(73.1%)    1.28[0.93-1.74]  0.78[0.57-1.07]     0.22    0.44</w:t>
            </w:r>
          </w:p>
        </w:tc>
      </w:tr>
      <w:tr w:rsidR="00AE487B" w:rsidTr="00AE487B">
        <w:trPr>
          <w:trHeight w:val="281"/>
        </w:trPr>
        <w:tc>
          <w:tcPr>
            <w:tcW w:w="5000" w:type="pct"/>
            <w:gridSpan w:val="21"/>
            <w:tcBorders>
              <w:top w:val="single" w:sz="6" w:space="0" w:color="auto"/>
              <w:left w:val="single" w:sz="4" w:space="0" w:color="auto"/>
              <w:bottom w:val="nil"/>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HC-</w:t>
            </w:r>
            <w:r>
              <w:rPr>
                <w:rFonts w:ascii="Arial" w:hAnsi="Arial" w:cs="Arial"/>
                <w:sz w:val="20"/>
                <w:szCs w:val="20"/>
              </w:rPr>
              <w:t>♂</w:t>
            </w:r>
            <w:r>
              <w:rPr>
                <w:rFonts w:asciiTheme="minorHAnsi" w:hAnsiTheme="minorHAnsi" w:cs="Calibri"/>
                <w:sz w:val="20"/>
                <w:szCs w:val="20"/>
              </w:rPr>
              <w:t xml:space="preserve">       235      111(47.2%)      103(43.8%)         21(8.9%)                                       325(69.1%)     145(30.9%)  </w:t>
            </w:r>
          </w:p>
        </w:tc>
      </w:tr>
      <w:tr w:rsidR="00AE487B" w:rsidTr="00AE487B">
        <w:trPr>
          <w:trHeight w:val="281"/>
        </w:trPr>
        <w:tc>
          <w:tcPr>
            <w:tcW w:w="5000" w:type="pct"/>
            <w:gridSpan w:val="21"/>
            <w:tcBorders>
              <w:top w:val="nil"/>
              <w:left w:val="single" w:sz="4" w:space="0" w:color="auto"/>
              <w:bottom w:val="single" w:sz="4" w:space="0" w:color="auto"/>
              <w:right w:val="single" w:sz="4" w:space="0" w:color="auto"/>
            </w:tcBorders>
            <w:noWrap/>
            <w:vAlign w:val="center"/>
            <w:hideMark/>
          </w:tcPr>
          <w:p w:rsidR="00AE487B" w:rsidRDefault="00AE487B" w:rsidP="00AE487B">
            <w:pPr>
              <w:pStyle w:val="StandardWeb"/>
              <w:spacing w:before="0" w:beforeAutospacing="0" w:after="0" w:afterAutospacing="0" w:line="276" w:lineRule="auto"/>
              <w:rPr>
                <w:rFonts w:asciiTheme="minorHAnsi" w:hAnsiTheme="minorHAnsi" w:cs="Arial"/>
                <w:sz w:val="20"/>
                <w:szCs w:val="20"/>
              </w:rPr>
            </w:pPr>
            <w:r>
              <w:rPr>
                <w:rFonts w:asciiTheme="minorHAnsi" w:hAnsiTheme="minorHAnsi" w:cs="Arial"/>
                <w:sz w:val="20"/>
                <w:szCs w:val="20"/>
              </w:rPr>
              <w:t xml:space="preserve">                                    DTC-</w:t>
            </w:r>
            <w:r>
              <w:rPr>
                <w:rFonts w:ascii="Arial" w:hAnsi="Arial" w:cs="Arial"/>
                <w:sz w:val="20"/>
                <w:szCs w:val="20"/>
              </w:rPr>
              <w:t>♂</w:t>
            </w:r>
            <w:r>
              <w:rPr>
                <w:rFonts w:asciiTheme="minorHAnsi" w:hAnsiTheme="minorHAnsi" w:cs="Arial"/>
                <w:sz w:val="20"/>
                <w:szCs w:val="20"/>
              </w:rPr>
              <w:t xml:space="preserve">      79            6(45.6%)         35(44.3%)         8(10.1%)      0.94          2.82       107(67.7%)       51(32.3%)     0.93[0.64-1.38]  1.07[0.73-1.57]    0.81     1.62</w:t>
            </w:r>
          </w:p>
        </w:tc>
      </w:tr>
    </w:tbl>
    <w:p w:rsidR="00AE487B" w:rsidRDefault="00AE487B" w:rsidP="00AE487B">
      <w:pPr>
        <w:spacing w:before="20" w:after="20" w:line="240" w:lineRule="auto"/>
        <w:ind w:right="567"/>
        <w:jc w:val="both"/>
        <w:outlineLvl w:val="0"/>
        <w:rPr>
          <w:rFonts w:ascii="Times New Roman" w:hAnsi="Times New Roman" w:cs="Times New Roman"/>
          <w:sz w:val="24"/>
          <w:szCs w:val="24"/>
          <w:lang w:val="en-US"/>
        </w:rPr>
      </w:pPr>
      <w:r>
        <w:rPr>
          <w:rFonts w:ascii="Times New Roman" w:hAnsi="Times New Roman" w:cs="Times New Roman"/>
          <w:sz w:val="24"/>
          <w:szCs w:val="24"/>
          <w:lang w:val="en-US"/>
        </w:rPr>
        <w:t>In total 257 patients with DTC and 463 HC were genotyped for SNP FOXO3a rs4946936, rs4945816 and rs9400239. None of the polymorphisms showed significant differences in genotype and allele distribution between patients and controls. However DTC tended to show higher frequency of allele “C” in comparison to HT.</w:t>
      </w:r>
    </w:p>
    <w:p w:rsidR="005F617C" w:rsidRPr="00AE487B" w:rsidRDefault="005F617C">
      <w:pPr>
        <w:rPr>
          <w:lang w:val="en-US"/>
        </w:rPr>
      </w:pPr>
    </w:p>
    <w:sectPr w:rsidR="005F617C" w:rsidRPr="00AE487B" w:rsidSect="00AE487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mn-c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87B"/>
    <w:rsid w:val="000008C2"/>
    <w:rsid w:val="00003245"/>
    <w:rsid w:val="000037BD"/>
    <w:rsid w:val="00005C6F"/>
    <w:rsid w:val="00005CD8"/>
    <w:rsid w:val="0000791C"/>
    <w:rsid w:val="0001108B"/>
    <w:rsid w:val="00011667"/>
    <w:rsid w:val="0001266D"/>
    <w:rsid w:val="00013974"/>
    <w:rsid w:val="000140A2"/>
    <w:rsid w:val="000229D9"/>
    <w:rsid w:val="00023C80"/>
    <w:rsid w:val="00024D2C"/>
    <w:rsid w:val="00026B01"/>
    <w:rsid w:val="00026FA7"/>
    <w:rsid w:val="00030EA6"/>
    <w:rsid w:val="00036D4D"/>
    <w:rsid w:val="00037E78"/>
    <w:rsid w:val="00041538"/>
    <w:rsid w:val="00045F58"/>
    <w:rsid w:val="00046623"/>
    <w:rsid w:val="00053B73"/>
    <w:rsid w:val="00053D25"/>
    <w:rsid w:val="00054B81"/>
    <w:rsid w:val="000563F3"/>
    <w:rsid w:val="00056C35"/>
    <w:rsid w:val="0005719B"/>
    <w:rsid w:val="00061EB5"/>
    <w:rsid w:val="00066D67"/>
    <w:rsid w:val="00067F13"/>
    <w:rsid w:val="00070EBE"/>
    <w:rsid w:val="00072C69"/>
    <w:rsid w:val="000768FE"/>
    <w:rsid w:val="000803D9"/>
    <w:rsid w:val="00080882"/>
    <w:rsid w:val="00081217"/>
    <w:rsid w:val="00082374"/>
    <w:rsid w:val="00085215"/>
    <w:rsid w:val="000877C0"/>
    <w:rsid w:val="000902C7"/>
    <w:rsid w:val="000903A2"/>
    <w:rsid w:val="00091164"/>
    <w:rsid w:val="000923BA"/>
    <w:rsid w:val="00092858"/>
    <w:rsid w:val="00092FBC"/>
    <w:rsid w:val="000932FA"/>
    <w:rsid w:val="00096523"/>
    <w:rsid w:val="000973CC"/>
    <w:rsid w:val="000A0A3D"/>
    <w:rsid w:val="000A1619"/>
    <w:rsid w:val="000A2154"/>
    <w:rsid w:val="000A4167"/>
    <w:rsid w:val="000A55B3"/>
    <w:rsid w:val="000A5DD5"/>
    <w:rsid w:val="000A604F"/>
    <w:rsid w:val="000A6340"/>
    <w:rsid w:val="000B30E3"/>
    <w:rsid w:val="000C1FA7"/>
    <w:rsid w:val="000C20E3"/>
    <w:rsid w:val="000C38F8"/>
    <w:rsid w:val="000C6C20"/>
    <w:rsid w:val="000D172F"/>
    <w:rsid w:val="000D1E8E"/>
    <w:rsid w:val="000D23D8"/>
    <w:rsid w:val="000D2D8E"/>
    <w:rsid w:val="000D4393"/>
    <w:rsid w:val="000D4A55"/>
    <w:rsid w:val="000D73B5"/>
    <w:rsid w:val="000F4A65"/>
    <w:rsid w:val="000F5679"/>
    <w:rsid w:val="00100DE5"/>
    <w:rsid w:val="0010144C"/>
    <w:rsid w:val="001109EF"/>
    <w:rsid w:val="00115869"/>
    <w:rsid w:val="00115C6C"/>
    <w:rsid w:val="0011789F"/>
    <w:rsid w:val="0012094A"/>
    <w:rsid w:val="00122B3B"/>
    <w:rsid w:val="00124CCA"/>
    <w:rsid w:val="00125177"/>
    <w:rsid w:val="00125BEB"/>
    <w:rsid w:val="00125C05"/>
    <w:rsid w:val="0013498A"/>
    <w:rsid w:val="001375B1"/>
    <w:rsid w:val="0014165A"/>
    <w:rsid w:val="00146867"/>
    <w:rsid w:val="00147F3F"/>
    <w:rsid w:val="001508BE"/>
    <w:rsid w:val="00150942"/>
    <w:rsid w:val="0015761F"/>
    <w:rsid w:val="0016264C"/>
    <w:rsid w:val="00162E21"/>
    <w:rsid w:val="0016651B"/>
    <w:rsid w:val="00167157"/>
    <w:rsid w:val="001725E0"/>
    <w:rsid w:val="00172EB1"/>
    <w:rsid w:val="0017695F"/>
    <w:rsid w:val="001826F7"/>
    <w:rsid w:val="00185966"/>
    <w:rsid w:val="00191735"/>
    <w:rsid w:val="001A2CCB"/>
    <w:rsid w:val="001A446A"/>
    <w:rsid w:val="001A4FF7"/>
    <w:rsid w:val="001A51A6"/>
    <w:rsid w:val="001A5789"/>
    <w:rsid w:val="001B0DBC"/>
    <w:rsid w:val="001B1327"/>
    <w:rsid w:val="001B42DC"/>
    <w:rsid w:val="001B5A78"/>
    <w:rsid w:val="001C109B"/>
    <w:rsid w:val="001C1CC5"/>
    <w:rsid w:val="001C239E"/>
    <w:rsid w:val="001C3736"/>
    <w:rsid w:val="001C3757"/>
    <w:rsid w:val="001C3E3F"/>
    <w:rsid w:val="001C6B95"/>
    <w:rsid w:val="001D2EEE"/>
    <w:rsid w:val="001D3107"/>
    <w:rsid w:val="001D46A6"/>
    <w:rsid w:val="001D604B"/>
    <w:rsid w:val="001E1719"/>
    <w:rsid w:val="001E1C68"/>
    <w:rsid w:val="001E2938"/>
    <w:rsid w:val="001E313C"/>
    <w:rsid w:val="001F03CB"/>
    <w:rsid w:val="001F493B"/>
    <w:rsid w:val="001F6FD1"/>
    <w:rsid w:val="002005FB"/>
    <w:rsid w:val="002009D1"/>
    <w:rsid w:val="0020327B"/>
    <w:rsid w:val="0020359D"/>
    <w:rsid w:val="002050FB"/>
    <w:rsid w:val="0020727D"/>
    <w:rsid w:val="00212A65"/>
    <w:rsid w:val="00215E94"/>
    <w:rsid w:val="00220EAD"/>
    <w:rsid w:val="00223199"/>
    <w:rsid w:val="00223F82"/>
    <w:rsid w:val="00225CCB"/>
    <w:rsid w:val="00226751"/>
    <w:rsid w:val="00226CEE"/>
    <w:rsid w:val="002276F7"/>
    <w:rsid w:val="002311BD"/>
    <w:rsid w:val="00231E3F"/>
    <w:rsid w:val="0024222E"/>
    <w:rsid w:val="0024663E"/>
    <w:rsid w:val="00247757"/>
    <w:rsid w:val="002519B3"/>
    <w:rsid w:val="002534EA"/>
    <w:rsid w:val="00254C7A"/>
    <w:rsid w:val="002561FE"/>
    <w:rsid w:val="002563DA"/>
    <w:rsid w:val="00256C0D"/>
    <w:rsid w:val="002574AA"/>
    <w:rsid w:val="00260E89"/>
    <w:rsid w:val="00261C56"/>
    <w:rsid w:val="00264641"/>
    <w:rsid w:val="00266B48"/>
    <w:rsid w:val="00275D4A"/>
    <w:rsid w:val="00276343"/>
    <w:rsid w:val="00281466"/>
    <w:rsid w:val="00282030"/>
    <w:rsid w:val="00283D0C"/>
    <w:rsid w:val="002845AD"/>
    <w:rsid w:val="00285879"/>
    <w:rsid w:val="00287161"/>
    <w:rsid w:val="00287D82"/>
    <w:rsid w:val="00290BB4"/>
    <w:rsid w:val="0029147E"/>
    <w:rsid w:val="00291E3F"/>
    <w:rsid w:val="00293851"/>
    <w:rsid w:val="00293DEC"/>
    <w:rsid w:val="002968D0"/>
    <w:rsid w:val="00296B3F"/>
    <w:rsid w:val="002A01E0"/>
    <w:rsid w:val="002A1848"/>
    <w:rsid w:val="002A1B4C"/>
    <w:rsid w:val="002A2526"/>
    <w:rsid w:val="002A35BC"/>
    <w:rsid w:val="002A4E8E"/>
    <w:rsid w:val="002A5145"/>
    <w:rsid w:val="002A5E59"/>
    <w:rsid w:val="002B012E"/>
    <w:rsid w:val="002B13C5"/>
    <w:rsid w:val="002B3326"/>
    <w:rsid w:val="002B5992"/>
    <w:rsid w:val="002B62C6"/>
    <w:rsid w:val="002C38AF"/>
    <w:rsid w:val="002C5167"/>
    <w:rsid w:val="002C55C3"/>
    <w:rsid w:val="002C5745"/>
    <w:rsid w:val="002D0131"/>
    <w:rsid w:val="002D5D8E"/>
    <w:rsid w:val="002D719D"/>
    <w:rsid w:val="002E1CC3"/>
    <w:rsid w:val="002E36D2"/>
    <w:rsid w:val="002E4ADE"/>
    <w:rsid w:val="002E65D2"/>
    <w:rsid w:val="002F085F"/>
    <w:rsid w:val="002F124A"/>
    <w:rsid w:val="002F3EFB"/>
    <w:rsid w:val="002F59B9"/>
    <w:rsid w:val="003038EA"/>
    <w:rsid w:val="00304473"/>
    <w:rsid w:val="00307CD2"/>
    <w:rsid w:val="00311257"/>
    <w:rsid w:val="00314083"/>
    <w:rsid w:val="0031432B"/>
    <w:rsid w:val="00315F4F"/>
    <w:rsid w:val="00320B62"/>
    <w:rsid w:val="00320F52"/>
    <w:rsid w:val="00321048"/>
    <w:rsid w:val="00330AE1"/>
    <w:rsid w:val="00332CE7"/>
    <w:rsid w:val="00336F39"/>
    <w:rsid w:val="00337FFD"/>
    <w:rsid w:val="00342B06"/>
    <w:rsid w:val="0034332E"/>
    <w:rsid w:val="00345049"/>
    <w:rsid w:val="00345DA3"/>
    <w:rsid w:val="003473D9"/>
    <w:rsid w:val="00347C78"/>
    <w:rsid w:val="00350049"/>
    <w:rsid w:val="00352BBB"/>
    <w:rsid w:val="003559BB"/>
    <w:rsid w:val="00355A73"/>
    <w:rsid w:val="003601FB"/>
    <w:rsid w:val="0036098F"/>
    <w:rsid w:val="0036131B"/>
    <w:rsid w:val="003615F7"/>
    <w:rsid w:val="0036176A"/>
    <w:rsid w:val="00361ED0"/>
    <w:rsid w:val="00365A68"/>
    <w:rsid w:val="0036725E"/>
    <w:rsid w:val="00371250"/>
    <w:rsid w:val="00371E9F"/>
    <w:rsid w:val="00372265"/>
    <w:rsid w:val="00373B68"/>
    <w:rsid w:val="003745BF"/>
    <w:rsid w:val="00377A1D"/>
    <w:rsid w:val="0038042D"/>
    <w:rsid w:val="003804BB"/>
    <w:rsid w:val="00381F8A"/>
    <w:rsid w:val="00385C72"/>
    <w:rsid w:val="00385E06"/>
    <w:rsid w:val="00386835"/>
    <w:rsid w:val="00390FCE"/>
    <w:rsid w:val="003940F2"/>
    <w:rsid w:val="003A50B5"/>
    <w:rsid w:val="003A561A"/>
    <w:rsid w:val="003A66FC"/>
    <w:rsid w:val="003B09C7"/>
    <w:rsid w:val="003B1B5B"/>
    <w:rsid w:val="003B254B"/>
    <w:rsid w:val="003B73C2"/>
    <w:rsid w:val="003C022A"/>
    <w:rsid w:val="003C0AE4"/>
    <w:rsid w:val="003C14D0"/>
    <w:rsid w:val="003D14B8"/>
    <w:rsid w:val="003D1F33"/>
    <w:rsid w:val="003D2DB6"/>
    <w:rsid w:val="003D3FC2"/>
    <w:rsid w:val="003D43BF"/>
    <w:rsid w:val="003D57C0"/>
    <w:rsid w:val="003E161D"/>
    <w:rsid w:val="003E1B2D"/>
    <w:rsid w:val="003E217E"/>
    <w:rsid w:val="003E2C54"/>
    <w:rsid w:val="003E451F"/>
    <w:rsid w:val="003E6F24"/>
    <w:rsid w:val="003F09F6"/>
    <w:rsid w:val="003F2470"/>
    <w:rsid w:val="003F307D"/>
    <w:rsid w:val="003F5486"/>
    <w:rsid w:val="00401247"/>
    <w:rsid w:val="00402E4A"/>
    <w:rsid w:val="00406582"/>
    <w:rsid w:val="00413588"/>
    <w:rsid w:val="004156FA"/>
    <w:rsid w:val="00416BF4"/>
    <w:rsid w:val="00417324"/>
    <w:rsid w:val="00417695"/>
    <w:rsid w:val="0042111E"/>
    <w:rsid w:val="00421293"/>
    <w:rsid w:val="00421FD6"/>
    <w:rsid w:val="00422C43"/>
    <w:rsid w:val="0042355D"/>
    <w:rsid w:val="00423F02"/>
    <w:rsid w:val="00423FB4"/>
    <w:rsid w:val="00425F95"/>
    <w:rsid w:val="004347AA"/>
    <w:rsid w:val="00435830"/>
    <w:rsid w:val="0043642C"/>
    <w:rsid w:val="0043651D"/>
    <w:rsid w:val="00443A60"/>
    <w:rsid w:val="00450A3A"/>
    <w:rsid w:val="004533D1"/>
    <w:rsid w:val="00454714"/>
    <w:rsid w:val="00455017"/>
    <w:rsid w:val="00455C5E"/>
    <w:rsid w:val="00457922"/>
    <w:rsid w:val="00457E8C"/>
    <w:rsid w:val="0046552A"/>
    <w:rsid w:val="00466AF8"/>
    <w:rsid w:val="004746FF"/>
    <w:rsid w:val="00474FB9"/>
    <w:rsid w:val="00477DA9"/>
    <w:rsid w:val="00481B41"/>
    <w:rsid w:val="00482F07"/>
    <w:rsid w:val="00484990"/>
    <w:rsid w:val="00487B85"/>
    <w:rsid w:val="00493182"/>
    <w:rsid w:val="004934EB"/>
    <w:rsid w:val="00496993"/>
    <w:rsid w:val="00497E25"/>
    <w:rsid w:val="004A141C"/>
    <w:rsid w:val="004A6E6D"/>
    <w:rsid w:val="004B08FA"/>
    <w:rsid w:val="004B1A43"/>
    <w:rsid w:val="004B4A23"/>
    <w:rsid w:val="004B4CFF"/>
    <w:rsid w:val="004B50EC"/>
    <w:rsid w:val="004B750B"/>
    <w:rsid w:val="004C366C"/>
    <w:rsid w:val="004C63C7"/>
    <w:rsid w:val="004D3939"/>
    <w:rsid w:val="004D3A57"/>
    <w:rsid w:val="004D543D"/>
    <w:rsid w:val="004E1839"/>
    <w:rsid w:val="004E1D7D"/>
    <w:rsid w:val="004E2663"/>
    <w:rsid w:val="004E5967"/>
    <w:rsid w:val="004F1557"/>
    <w:rsid w:val="004F3937"/>
    <w:rsid w:val="00501A32"/>
    <w:rsid w:val="00502AEA"/>
    <w:rsid w:val="0050386A"/>
    <w:rsid w:val="00503BE0"/>
    <w:rsid w:val="005120A8"/>
    <w:rsid w:val="005128CC"/>
    <w:rsid w:val="005144C9"/>
    <w:rsid w:val="005234B1"/>
    <w:rsid w:val="00523A9F"/>
    <w:rsid w:val="00524C65"/>
    <w:rsid w:val="00525E4F"/>
    <w:rsid w:val="00525EAF"/>
    <w:rsid w:val="00526AAE"/>
    <w:rsid w:val="0052733E"/>
    <w:rsid w:val="00527B11"/>
    <w:rsid w:val="00534DB7"/>
    <w:rsid w:val="005423D6"/>
    <w:rsid w:val="00550E86"/>
    <w:rsid w:val="005515AE"/>
    <w:rsid w:val="00552213"/>
    <w:rsid w:val="005531D4"/>
    <w:rsid w:val="00553AD9"/>
    <w:rsid w:val="0055513A"/>
    <w:rsid w:val="00557027"/>
    <w:rsid w:val="005614FA"/>
    <w:rsid w:val="00561704"/>
    <w:rsid w:val="00562AFC"/>
    <w:rsid w:val="00563966"/>
    <w:rsid w:val="00571BEE"/>
    <w:rsid w:val="00571E23"/>
    <w:rsid w:val="005722E8"/>
    <w:rsid w:val="00573CD3"/>
    <w:rsid w:val="0057713F"/>
    <w:rsid w:val="00580CC5"/>
    <w:rsid w:val="005829F9"/>
    <w:rsid w:val="00582B7E"/>
    <w:rsid w:val="005832DA"/>
    <w:rsid w:val="005833C1"/>
    <w:rsid w:val="00584610"/>
    <w:rsid w:val="00584E37"/>
    <w:rsid w:val="005857C9"/>
    <w:rsid w:val="00585C43"/>
    <w:rsid w:val="00587842"/>
    <w:rsid w:val="00590D7C"/>
    <w:rsid w:val="00591710"/>
    <w:rsid w:val="005923F1"/>
    <w:rsid w:val="00593BB6"/>
    <w:rsid w:val="00594313"/>
    <w:rsid w:val="0059439C"/>
    <w:rsid w:val="005971D4"/>
    <w:rsid w:val="005A1545"/>
    <w:rsid w:val="005A193A"/>
    <w:rsid w:val="005A4717"/>
    <w:rsid w:val="005A5D75"/>
    <w:rsid w:val="005A6BB0"/>
    <w:rsid w:val="005A75C1"/>
    <w:rsid w:val="005A7754"/>
    <w:rsid w:val="005B049D"/>
    <w:rsid w:val="005B0F62"/>
    <w:rsid w:val="005B3386"/>
    <w:rsid w:val="005B37A1"/>
    <w:rsid w:val="005B4646"/>
    <w:rsid w:val="005B7878"/>
    <w:rsid w:val="005C2A42"/>
    <w:rsid w:val="005C309F"/>
    <w:rsid w:val="005C4834"/>
    <w:rsid w:val="005C5369"/>
    <w:rsid w:val="005C5EE4"/>
    <w:rsid w:val="005C6604"/>
    <w:rsid w:val="005C7D1B"/>
    <w:rsid w:val="005D0326"/>
    <w:rsid w:val="005D190F"/>
    <w:rsid w:val="005D41BC"/>
    <w:rsid w:val="005D5EA8"/>
    <w:rsid w:val="005D66BC"/>
    <w:rsid w:val="005D7FCD"/>
    <w:rsid w:val="005E02CF"/>
    <w:rsid w:val="005E09FD"/>
    <w:rsid w:val="005E1738"/>
    <w:rsid w:val="005E1ADE"/>
    <w:rsid w:val="005E798A"/>
    <w:rsid w:val="005F0D43"/>
    <w:rsid w:val="005F189D"/>
    <w:rsid w:val="005F3B4B"/>
    <w:rsid w:val="005F6061"/>
    <w:rsid w:val="005F617C"/>
    <w:rsid w:val="005F6AE7"/>
    <w:rsid w:val="005F6D3F"/>
    <w:rsid w:val="0060124F"/>
    <w:rsid w:val="00602155"/>
    <w:rsid w:val="00604140"/>
    <w:rsid w:val="0060617E"/>
    <w:rsid w:val="00606B4B"/>
    <w:rsid w:val="006119BE"/>
    <w:rsid w:val="00615D5D"/>
    <w:rsid w:val="00617537"/>
    <w:rsid w:val="00620A3A"/>
    <w:rsid w:val="006216AA"/>
    <w:rsid w:val="00631425"/>
    <w:rsid w:val="0063178A"/>
    <w:rsid w:val="00631F14"/>
    <w:rsid w:val="00634499"/>
    <w:rsid w:val="0063638D"/>
    <w:rsid w:val="00642C9E"/>
    <w:rsid w:val="00650B4F"/>
    <w:rsid w:val="00652AC7"/>
    <w:rsid w:val="00652E63"/>
    <w:rsid w:val="00654BDF"/>
    <w:rsid w:val="0065593D"/>
    <w:rsid w:val="00657B1C"/>
    <w:rsid w:val="00661306"/>
    <w:rsid w:val="00661B20"/>
    <w:rsid w:val="006639C1"/>
    <w:rsid w:val="0066512E"/>
    <w:rsid w:val="00665A31"/>
    <w:rsid w:val="006709BA"/>
    <w:rsid w:val="006730AA"/>
    <w:rsid w:val="00673318"/>
    <w:rsid w:val="00673FDD"/>
    <w:rsid w:val="00676B8A"/>
    <w:rsid w:val="00677E56"/>
    <w:rsid w:val="00680623"/>
    <w:rsid w:val="00683DD2"/>
    <w:rsid w:val="00684401"/>
    <w:rsid w:val="00684F93"/>
    <w:rsid w:val="00686A44"/>
    <w:rsid w:val="00687326"/>
    <w:rsid w:val="006932A1"/>
    <w:rsid w:val="006962C7"/>
    <w:rsid w:val="006A0379"/>
    <w:rsid w:val="006A28FD"/>
    <w:rsid w:val="006B3114"/>
    <w:rsid w:val="006B3EF4"/>
    <w:rsid w:val="006B4515"/>
    <w:rsid w:val="006C267C"/>
    <w:rsid w:val="006C69FF"/>
    <w:rsid w:val="006D0ACE"/>
    <w:rsid w:val="006D2454"/>
    <w:rsid w:val="006D734B"/>
    <w:rsid w:val="006E01D7"/>
    <w:rsid w:val="006E150F"/>
    <w:rsid w:val="006E2E17"/>
    <w:rsid w:val="006E3A03"/>
    <w:rsid w:val="006E6D18"/>
    <w:rsid w:val="006E6EE9"/>
    <w:rsid w:val="006F07CC"/>
    <w:rsid w:val="006F0A8B"/>
    <w:rsid w:val="006F104B"/>
    <w:rsid w:val="006F236D"/>
    <w:rsid w:val="006F4720"/>
    <w:rsid w:val="006F6510"/>
    <w:rsid w:val="006F6AE1"/>
    <w:rsid w:val="006F78D2"/>
    <w:rsid w:val="00700861"/>
    <w:rsid w:val="00700D1C"/>
    <w:rsid w:val="00701C26"/>
    <w:rsid w:val="00702B2E"/>
    <w:rsid w:val="00703657"/>
    <w:rsid w:val="007041FF"/>
    <w:rsid w:val="00704C58"/>
    <w:rsid w:val="00706AFF"/>
    <w:rsid w:val="00706F62"/>
    <w:rsid w:val="007100F5"/>
    <w:rsid w:val="00710379"/>
    <w:rsid w:val="0071092D"/>
    <w:rsid w:val="00714896"/>
    <w:rsid w:val="00716EA6"/>
    <w:rsid w:val="007179BB"/>
    <w:rsid w:val="00720ABA"/>
    <w:rsid w:val="00721451"/>
    <w:rsid w:val="00722C85"/>
    <w:rsid w:val="00722FEC"/>
    <w:rsid w:val="00724702"/>
    <w:rsid w:val="007259CA"/>
    <w:rsid w:val="007259FC"/>
    <w:rsid w:val="0073077D"/>
    <w:rsid w:val="00731266"/>
    <w:rsid w:val="007356D7"/>
    <w:rsid w:val="00737DDB"/>
    <w:rsid w:val="0074041B"/>
    <w:rsid w:val="007422CF"/>
    <w:rsid w:val="00743348"/>
    <w:rsid w:val="0074509B"/>
    <w:rsid w:val="00747B57"/>
    <w:rsid w:val="0075507F"/>
    <w:rsid w:val="00760AAA"/>
    <w:rsid w:val="0077022B"/>
    <w:rsid w:val="0077599C"/>
    <w:rsid w:val="0077635B"/>
    <w:rsid w:val="00777D08"/>
    <w:rsid w:val="007814B9"/>
    <w:rsid w:val="00786C2F"/>
    <w:rsid w:val="0079064C"/>
    <w:rsid w:val="00790DB5"/>
    <w:rsid w:val="00797ED2"/>
    <w:rsid w:val="007A0B57"/>
    <w:rsid w:val="007A0FC3"/>
    <w:rsid w:val="007A3D66"/>
    <w:rsid w:val="007A3FC3"/>
    <w:rsid w:val="007A42B2"/>
    <w:rsid w:val="007A54EE"/>
    <w:rsid w:val="007A6185"/>
    <w:rsid w:val="007B0502"/>
    <w:rsid w:val="007B22AA"/>
    <w:rsid w:val="007B2316"/>
    <w:rsid w:val="007B6EEF"/>
    <w:rsid w:val="007B7893"/>
    <w:rsid w:val="007C09A8"/>
    <w:rsid w:val="007C1202"/>
    <w:rsid w:val="007C264E"/>
    <w:rsid w:val="007C506B"/>
    <w:rsid w:val="007C67F1"/>
    <w:rsid w:val="007D19FA"/>
    <w:rsid w:val="007D201E"/>
    <w:rsid w:val="007D250F"/>
    <w:rsid w:val="007D3E5A"/>
    <w:rsid w:val="007E1B47"/>
    <w:rsid w:val="007E2339"/>
    <w:rsid w:val="007E37E2"/>
    <w:rsid w:val="007F3556"/>
    <w:rsid w:val="007F3E86"/>
    <w:rsid w:val="007F71EA"/>
    <w:rsid w:val="007F7283"/>
    <w:rsid w:val="0080012F"/>
    <w:rsid w:val="00800E9E"/>
    <w:rsid w:val="008046EF"/>
    <w:rsid w:val="0081184D"/>
    <w:rsid w:val="008134B6"/>
    <w:rsid w:val="008162F4"/>
    <w:rsid w:val="008202E4"/>
    <w:rsid w:val="00820A86"/>
    <w:rsid w:val="008214CE"/>
    <w:rsid w:val="00821735"/>
    <w:rsid w:val="008228AA"/>
    <w:rsid w:val="0082393F"/>
    <w:rsid w:val="00827253"/>
    <w:rsid w:val="00832806"/>
    <w:rsid w:val="008330D6"/>
    <w:rsid w:val="00833C1A"/>
    <w:rsid w:val="00834399"/>
    <w:rsid w:val="00837723"/>
    <w:rsid w:val="00841AAF"/>
    <w:rsid w:val="00842FAC"/>
    <w:rsid w:val="008456A5"/>
    <w:rsid w:val="00854D99"/>
    <w:rsid w:val="00857ED5"/>
    <w:rsid w:val="00860DC3"/>
    <w:rsid w:val="00864333"/>
    <w:rsid w:val="0087074E"/>
    <w:rsid w:val="00872B2D"/>
    <w:rsid w:val="00873974"/>
    <w:rsid w:val="00873B19"/>
    <w:rsid w:val="00874DC7"/>
    <w:rsid w:val="00874E39"/>
    <w:rsid w:val="00875017"/>
    <w:rsid w:val="00876CB7"/>
    <w:rsid w:val="00881428"/>
    <w:rsid w:val="0088189D"/>
    <w:rsid w:val="00881D00"/>
    <w:rsid w:val="00881D5B"/>
    <w:rsid w:val="00883B8A"/>
    <w:rsid w:val="00886A4F"/>
    <w:rsid w:val="008936C9"/>
    <w:rsid w:val="00893700"/>
    <w:rsid w:val="00893E39"/>
    <w:rsid w:val="00893E96"/>
    <w:rsid w:val="00894358"/>
    <w:rsid w:val="0089485A"/>
    <w:rsid w:val="00894C0B"/>
    <w:rsid w:val="008A28D9"/>
    <w:rsid w:val="008A69CB"/>
    <w:rsid w:val="008B24DE"/>
    <w:rsid w:val="008B27DC"/>
    <w:rsid w:val="008B2F6B"/>
    <w:rsid w:val="008B674E"/>
    <w:rsid w:val="008C0094"/>
    <w:rsid w:val="008C0CC1"/>
    <w:rsid w:val="008C2A66"/>
    <w:rsid w:val="008C3242"/>
    <w:rsid w:val="008C3CEE"/>
    <w:rsid w:val="008C49F6"/>
    <w:rsid w:val="008C56B7"/>
    <w:rsid w:val="008C7EFB"/>
    <w:rsid w:val="008D12AE"/>
    <w:rsid w:val="008D497A"/>
    <w:rsid w:val="008D523E"/>
    <w:rsid w:val="008E12FB"/>
    <w:rsid w:val="008E488A"/>
    <w:rsid w:val="008F1B58"/>
    <w:rsid w:val="008F20CD"/>
    <w:rsid w:val="008F2927"/>
    <w:rsid w:val="008F31A0"/>
    <w:rsid w:val="008F454A"/>
    <w:rsid w:val="008F4F3F"/>
    <w:rsid w:val="008F77B0"/>
    <w:rsid w:val="009003F0"/>
    <w:rsid w:val="00901671"/>
    <w:rsid w:val="00901C0E"/>
    <w:rsid w:val="00901C1A"/>
    <w:rsid w:val="009020A8"/>
    <w:rsid w:val="00905D19"/>
    <w:rsid w:val="0090625B"/>
    <w:rsid w:val="00910B9C"/>
    <w:rsid w:val="00912752"/>
    <w:rsid w:val="00915346"/>
    <w:rsid w:val="00921EA9"/>
    <w:rsid w:val="00923D0F"/>
    <w:rsid w:val="00927010"/>
    <w:rsid w:val="009272D8"/>
    <w:rsid w:val="00931555"/>
    <w:rsid w:val="00932AB1"/>
    <w:rsid w:val="00932E42"/>
    <w:rsid w:val="00933CD7"/>
    <w:rsid w:val="00933D7B"/>
    <w:rsid w:val="00934E9E"/>
    <w:rsid w:val="0094350F"/>
    <w:rsid w:val="0094437C"/>
    <w:rsid w:val="00952BBB"/>
    <w:rsid w:val="00954B3C"/>
    <w:rsid w:val="00962393"/>
    <w:rsid w:val="0096735F"/>
    <w:rsid w:val="00967B03"/>
    <w:rsid w:val="009731AF"/>
    <w:rsid w:val="00981596"/>
    <w:rsid w:val="00982CAB"/>
    <w:rsid w:val="0098318A"/>
    <w:rsid w:val="00983297"/>
    <w:rsid w:val="009840DD"/>
    <w:rsid w:val="00984B8E"/>
    <w:rsid w:val="00985796"/>
    <w:rsid w:val="009874B3"/>
    <w:rsid w:val="00987543"/>
    <w:rsid w:val="00987BDC"/>
    <w:rsid w:val="009903F8"/>
    <w:rsid w:val="0099093B"/>
    <w:rsid w:val="00991006"/>
    <w:rsid w:val="00993C64"/>
    <w:rsid w:val="00996FB2"/>
    <w:rsid w:val="009A10B7"/>
    <w:rsid w:val="009A4319"/>
    <w:rsid w:val="009A4A2C"/>
    <w:rsid w:val="009A643C"/>
    <w:rsid w:val="009B1CFB"/>
    <w:rsid w:val="009B63A1"/>
    <w:rsid w:val="009B6690"/>
    <w:rsid w:val="009C0027"/>
    <w:rsid w:val="009C03DC"/>
    <w:rsid w:val="009C1668"/>
    <w:rsid w:val="009C283A"/>
    <w:rsid w:val="009C36A8"/>
    <w:rsid w:val="009C4590"/>
    <w:rsid w:val="009C7021"/>
    <w:rsid w:val="009C7119"/>
    <w:rsid w:val="009C7A36"/>
    <w:rsid w:val="009D54EF"/>
    <w:rsid w:val="009D58F4"/>
    <w:rsid w:val="009E0F9F"/>
    <w:rsid w:val="009E56B9"/>
    <w:rsid w:val="009F1D23"/>
    <w:rsid w:val="009F21F3"/>
    <w:rsid w:val="009F3151"/>
    <w:rsid w:val="00A045FD"/>
    <w:rsid w:val="00A05466"/>
    <w:rsid w:val="00A0554E"/>
    <w:rsid w:val="00A061E8"/>
    <w:rsid w:val="00A067F0"/>
    <w:rsid w:val="00A06B10"/>
    <w:rsid w:val="00A07848"/>
    <w:rsid w:val="00A11BF9"/>
    <w:rsid w:val="00A12DA0"/>
    <w:rsid w:val="00A15416"/>
    <w:rsid w:val="00A155FD"/>
    <w:rsid w:val="00A16AF5"/>
    <w:rsid w:val="00A21FE6"/>
    <w:rsid w:val="00A22644"/>
    <w:rsid w:val="00A22F35"/>
    <w:rsid w:val="00A2440A"/>
    <w:rsid w:val="00A247AA"/>
    <w:rsid w:val="00A30DBC"/>
    <w:rsid w:val="00A37E92"/>
    <w:rsid w:val="00A40934"/>
    <w:rsid w:val="00A420F3"/>
    <w:rsid w:val="00A45122"/>
    <w:rsid w:val="00A464A5"/>
    <w:rsid w:val="00A50677"/>
    <w:rsid w:val="00A56E7D"/>
    <w:rsid w:val="00A62BC2"/>
    <w:rsid w:val="00A6336F"/>
    <w:rsid w:val="00A641A7"/>
    <w:rsid w:val="00A6554C"/>
    <w:rsid w:val="00A67FCE"/>
    <w:rsid w:val="00A70077"/>
    <w:rsid w:val="00A7033E"/>
    <w:rsid w:val="00A71EC6"/>
    <w:rsid w:val="00A73D5D"/>
    <w:rsid w:val="00A816F5"/>
    <w:rsid w:val="00A829DF"/>
    <w:rsid w:val="00A82F24"/>
    <w:rsid w:val="00A849DD"/>
    <w:rsid w:val="00A8644B"/>
    <w:rsid w:val="00A90C5E"/>
    <w:rsid w:val="00A91550"/>
    <w:rsid w:val="00A91D82"/>
    <w:rsid w:val="00A94C15"/>
    <w:rsid w:val="00A962A7"/>
    <w:rsid w:val="00A97008"/>
    <w:rsid w:val="00AA18CF"/>
    <w:rsid w:val="00AA5E32"/>
    <w:rsid w:val="00AB2A10"/>
    <w:rsid w:val="00AB315F"/>
    <w:rsid w:val="00AB645C"/>
    <w:rsid w:val="00AB64A9"/>
    <w:rsid w:val="00AC3697"/>
    <w:rsid w:val="00AC5416"/>
    <w:rsid w:val="00AC7059"/>
    <w:rsid w:val="00AC7381"/>
    <w:rsid w:val="00AC7CBE"/>
    <w:rsid w:val="00AD5426"/>
    <w:rsid w:val="00AD7AF9"/>
    <w:rsid w:val="00AE3004"/>
    <w:rsid w:val="00AE487B"/>
    <w:rsid w:val="00AF549F"/>
    <w:rsid w:val="00AF5E32"/>
    <w:rsid w:val="00AF7FEF"/>
    <w:rsid w:val="00B070FF"/>
    <w:rsid w:val="00B0735B"/>
    <w:rsid w:val="00B12CD5"/>
    <w:rsid w:val="00B1335C"/>
    <w:rsid w:val="00B14208"/>
    <w:rsid w:val="00B16894"/>
    <w:rsid w:val="00B20519"/>
    <w:rsid w:val="00B20B78"/>
    <w:rsid w:val="00B21678"/>
    <w:rsid w:val="00B232C4"/>
    <w:rsid w:val="00B248DA"/>
    <w:rsid w:val="00B272F6"/>
    <w:rsid w:val="00B27692"/>
    <w:rsid w:val="00B27D4A"/>
    <w:rsid w:val="00B30EE6"/>
    <w:rsid w:val="00B34E65"/>
    <w:rsid w:val="00B3589E"/>
    <w:rsid w:val="00B40340"/>
    <w:rsid w:val="00B42888"/>
    <w:rsid w:val="00B439FC"/>
    <w:rsid w:val="00B47E86"/>
    <w:rsid w:val="00B510E8"/>
    <w:rsid w:val="00B52A55"/>
    <w:rsid w:val="00B54AEA"/>
    <w:rsid w:val="00B54BF3"/>
    <w:rsid w:val="00B54E67"/>
    <w:rsid w:val="00B5704E"/>
    <w:rsid w:val="00B61141"/>
    <w:rsid w:val="00B63403"/>
    <w:rsid w:val="00B667E9"/>
    <w:rsid w:val="00B66CA8"/>
    <w:rsid w:val="00B72CA6"/>
    <w:rsid w:val="00B72F59"/>
    <w:rsid w:val="00B746E3"/>
    <w:rsid w:val="00B77467"/>
    <w:rsid w:val="00B777F7"/>
    <w:rsid w:val="00B82808"/>
    <w:rsid w:val="00B84722"/>
    <w:rsid w:val="00B91261"/>
    <w:rsid w:val="00B9179C"/>
    <w:rsid w:val="00B919E2"/>
    <w:rsid w:val="00B95C04"/>
    <w:rsid w:val="00BA0973"/>
    <w:rsid w:val="00BA4341"/>
    <w:rsid w:val="00BA4C9E"/>
    <w:rsid w:val="00BA5537"/>
    <w:rsid w:val="00BA693C"/>
    <w:rsid w:val="00BB2F2F"/>
    <w:rsid w:val="00BB2FDF"/>
    <w:rsid w:val="00BB44B0"/>
    <w:rsid w:val="00BB698D"/>
    <w:rsid w:val="00BC2E6A"/>
    <w:rsid w:val="00BC30E0"/>
    <w:rsid w:val="00BC4498"/>
    <w:rsid w:val="00BC4C00"/>
    <w:rsid w:val="00BC550F"/>
    <w:rsid w:val="00BD0AE2"/>
    <w:rsid w:val="00BD1197"/>
    <w:rsid w:val="00BD27D4"/>
    <w:rsid w:val="00BD2A1D"/>
    <w:rsid w:val="00BD49C9"/>
    <w:rsid w:val="00BD4D22"/>
    <w:rsid w:val="00BD66DD"/>
    <w:rsid w:val="00BD7BA6"/>
    <w:rsid w:val="00BE046E"/>
    <w:rsid w:val="00BE05E9"/>
    <w:rsid w:val="00BE2E73"/>
    <w:rsid w:val="00BE45F4"/>
    <w:rsid w:val="00BE50FB"/>
    <w:rsid w:val="00BE7E57"/>
    <w:rsid w:val="00BF3D57"/>
    <w:rsid w:val="00BF6E5C"/>
    <w:rsid w:val="00C00117"/>
    <w:rsid w:val="00C04EDB"/>
    <w:rsid w:val="00C04F27"/>
    <w:rsid w:val="00C05BF6"/>
    <w:rsid w:val="00C114AD"/>
    <w:rsid w:val="00C15042"/>
    <w:rsid w:val="00C15896"/>
    <w:rsid w:val="00C16427"/>
    <w:rsid w:val="00C16625"/>
    <w:rsid w:val="00C16D19"/>
    <w:rsid w:val="00C171AB"/>
    <w:rsid w:val="00C202E5"/>
    <w:rsid w:val="00C220D3"/>
    <w:rsid w:val="00C248E1"/>
    <w:rsid w:val="00C26E08"/>
    <w:rsid w:val="00C31511"/>
    <w:rsid w:val="00C3198B"/>
    <w:rsid w:val="00C31D9F"/>
    <w:rsid w:val="00C35A9F"/>
    <w:rsid w:val="00C3754B"/>
    <w:rsid w:val="00C40BDD"/>
    <w:rsid w:val="00C40DC5"/>
    <w:rsid w:val="00C418BC"/>
    <w:rsid w:val="00C43AC1"/>
    <w:rsid w:val="00C448AF"/>
    <w:rsid w:val="00C46BFE"/>
    <w:rsid w:val="00C47D87"/>
    <w:rsid w:val="00C51122"/>
    <w:rsid w:val="00C5160B"/>
    <w:rsid w:val="00C55826"/>
    <w:rsid w:val="00C57D88"/>
    <w:rsid w:val="00C60102"/>
    <w:rsid w:val="00C60517"/>
    <w:rsid w:val="00C6056E"/>
    <w:rsid w:val="00C62444"/>
    <w:rsid w:val="00C62900"/>
    <w:rsid w:val="00C63048"/>
    <w:rsid w:val="00C633D7"/>
    <w:rsid w:val="00C64DF4"/>
    <w:rsid w:val="00C66B73"/>
    <w:rsid w:val="00C67978"/>
    <w:rsid w:val="00C71EC3"/>
    <w:rsid w:val="00C736FD"/>
    <w:rsid w:val="00C75011"/>
    <w:rsid w:val="00C762F4"/>
    <w:rsid w:val="00C7701D"/>
    <w:rsid w:val="00C82944"/>
    <w:rsid w:val="00C82E18"/>
    <w:rsid w:val="00C83701"/>
    <w:rsid w:val="00C850BD"/>
    <w:rsid w:val="00C91D42"/>
    <w:rsid w:val="00C92724"/>
    <w:rsid w:val="00C92A2F"/>
    <w:rsid w:val="00C93D5C"/>
    <w:rsid w:val="00C947CA"/>
    <w:rsid w:val="00C94BC3"/>
    <w:rsid w:val="00C952F5"/>
    <w:rsid w:val="00C95D6F"/>
    <w:rsid w:val="00CA008C"/>
    <w:rsid w:val="00CA0C8E"/>
    <w:rsid w:val="00CA2A0F"/>
    <w:rsid w:val="00CA2BCB"/>
    <w:rsid w:val="00CA4FAF"/>
    <w:rsid w:val="00CA727D"/>
    <w:rsid w:val="00CA7521"/>
    <w:rsid w:val="00CA7769"/>
    <w:rsid w:val="00CB1949"/>
    <w:rsid w:val="00CB53DA"/>
    <w:rsid w:val="00CB5A01"/>
    <w:rsid w:val="00CB7E07"/>
    <w:rsid w:val="00CC0F39"/>
    <w:rsid w:val="00CC1121"/>
    <w:rsid w:val="00CC13AC"/>
    <w:rsid w:val="00CC3971"/>
    <w:rsid w:val="00CC3AE5"/>
    <w:rsid w:val="00CC59E8"/>
    <w:rsid w:val="00CC5C8A"/>
    <w:rsid w:val="00CC5E19"/>
    <w:rsid w:val="00CC7264"/>
    <w:rsid w:val="00CC7AD4"/>
    <w:rsid w:val="00CD0DC4"/>
    <w:rsid w:val="00CD3B58"/>
    <w:rsid w:val="00CD53C4"/>
    <w:rsid w:val="00CD681E"/>
    <w:rsid w:val="00CE00C0"/>
    <w:rsid w:val="00CE415D"/>
    <w:rsid w:val="00CE6C48"/>
    <w:rsid w:val="00CF0268"/>
    <w:rsid w:val="00CF16A8"/>
    <w:rsid w:val="00CF316E"/>
    <w:rsid w:val="00CF51F1"/>
    <w:rsid w:val="00CF5336"/>
    <w:rsid w:val="00CF5D11"/>
    <w:rsid w:val="00CF6438"/>
    <w:rsid w:val="00CF6BC3"/>
    <w:rsid w:val="00CF6C29"/>
    <w:rsid w:val="00D0184F"/>
    <w:rsid w:val="00D05FD9"/>
    <w:rsid w:val="00D078E2"/>
    <w:rsid w:val="00D07B0B"/>
    <w:rsid w:val="00D1193B"/>
    <w:rsid w:val="00D14A5F"/>
    <w:rsid w:val="00D14FFF"/>
    <w:rsid w:val="00D2292D"/>
    <w:rsid w:val="00D254AA"/>
    <w:rsid w:val="00D26191"/>
    <w:rsid w:val="00D26F9E"/>
    <w:rsid w:val="00D31CDA"/>
    <w:rsid w:val="00D33EF8"/>
    <w:rsid w:val="00D3428C"/>
    <w:rsid w:val="00D34B83"/>
    <w:rsid w:val="00D41250"/>
    <w:rsid w:val="00D413E0"/>
    <w:rsid w:val="00D41DC3"/>
    <w:rsid w:val="00D434A4"/>
    <w:rsid w:val="00D43BE4"/>
    <w:rsid w:val="00D46038"/>
    <w:rsid w:val="00D47F4D"/>
    <w:rsid w:val="00D500EA"/>
    <w:rsid w:val="00D50C6A"/>
    <w:rsid w:val="00D514D8"/>
    <w:rsid w:val="00D552C9"/>
    <w:rsid w:val="00D55E5A"/>
    <w:rsid w:val="00D67515"/>
    <w:rsid w:val="00D679B4"/>
    <w:rsid w:val="00D701CB"/>
    <w:rsid w:val="00D71882"/>
    <w:rsid w:val="00D73B63"/>
    <w:rsid w:val="00D759A6"/>
    <w:rsid w:val="00D815A6"/>
    <w:rsid w:val="00D81AD0"/>
    <w:rsid w:val="00D81F82"/>
    <w:rsid w:val="00D82AB5"/>
    <w:rsid w:val="00D837F9"/>
    <w:rsid w:val="00D83D3D"/>
    <w:rsid w:val="00D84708"/>
    <w:rsid w:val="00D90587"/>
    <w:rsid w:val="00D909FF"/>
    <w:rsid w:val="00D95B3D"/>
    <w:rsid w:val="00D9750A"/>
    <w:rsid w:val="00DB2413"/>
    <w:rsid w:val="00DB477F"/>
    <w:rsid w:val="00DB556D"/>
    <w:rsid w:val="00DB59AD"/>
    <w:rsid w:val="00DC1855"/>
    <w:rsid w:val="00DC488E"/>
    <w:rsid w:val="00DC6A85"/>
    <w:rsid w:val="00DD1E02"/>
    <w:rsid w:val="00DD5919"/>
    <w:rsid w:val="00DD68A5"/>
    <w:rsid w:val="00DD7874"/>
    <w:rsid w:val="00DE57AB"/>
    <w:rsid w:val="00DE5EFD"/>
    <w:rsid w:val="00DE603B"/>
    <w:rsid w:val="00DE692E"/>
    <w:rsid w:val="00DE7896"/>
    <w:rsid w:val="00DF562D"/>
    <w:rsid w:val="00DF76E1"/>
    <w:rsid w:val="00E021C2"/>
    <w:rsid w:val="00E06A2F"/>
    <w:rsid w:val="00E06C2F"/>
    <w:rsid w:val="00E20862"/>
    <w:rsid w:val="00E21E0E"/>
    <w:rsid w:val="00E23A95"/>
    <w:rsid w:val="00E27443"/>
    <w:rsid w:val="00E32AD0"/>
    <w:rsid w:val="00E3318A"/>
    <w:rsid w:val="00E36EFD"/>
    <w:rsid w:val="00E3761D"/>
    <w:rsid w:val="00E37BAA"/>
    <w:rsid w:val="00E52028"/>
    <w:rsid w:val="00E527D6"/>
    <w:rsid w:val="00E52F92"/>
    <w:rsid w:val="00E5317D"/>
    <w:rsid w:val="00E53939"/>
    <w:rsid w:val="00E54247"/>
    <w:rsid w:val="00E546B2"/>
    <w:rsid w:val="00E55958"/>
    <w:rsid w:val="00E640B7"/>
    <w:rsid w:val="00E671FA"/>
    <w:rsid w:val="00E713DA"/>
    <w:rsid w:val="00E730AC"/>
    <w:rsid w:val="00E74163"/>
    <w:rsid w:val="00E754E9"/>
    <w:rsid w:val="00E81A1D"/>
    <w:rsid w:val="00E833DB"/>
    <w:rsid w:val="00E84A49"/>
    <w:rsid w:val="00E90015"/>
    <w:rsid w:val="00E927F8"/>
    <w:rsid w:val="00E92DA5"/>
    <w:rsid w:val="00E95FE4"/>
    <w:rsid w:val="00EA0703"/>
    <w:rsid w:val="00EA0B80"/>
    <w:rsid w:val="00EA30E0"/>
    <w:rsid w:val="00EA5F62"/>
    <w:rsid w:val="00EA7AB4"/>
    <w:rsid w:val="00EB2379"/>
    <w:rsid w:val="00EB2F22"/>
    <w:rsid w:val="00EB3747"/>
    <w:rsid w:val="00EB607E"/>
    <w:rsid w:val="00EB7901"/>
    <w:rsid w:val="00EC5F53"/>
    <w:rsid w:val="00EC63C3"/>
    <w:rsid w:val="00EC7498"/>
    <w:rsid w:val="00ED088F"/>
    <w:rsid w:val="00ED21A4"/>
    <w:rsid w:val="00ED40E5"/>
    <w:rsid w:val="00EE03E7"/>
    <w:rsid w:val="00EE0BCB"/>
    <w:rsid w:val="00EE14B2"/>
    <w:rsid w:val="00EF0A2E"/>
    <w:rsid w:val="00EF0DFD"/>
    <w:rsid w:val="00EF0E03"/>
    <w:rsid w:val="00EF17A9"/>
    <w:rsid w:val="00EF32F4"/>
    <w:rsid w:val="00EF4E5B"/>
    <w:rsid w:val="00EF52D2"/>
    <w:rsid w:val="00EF567D"/>
    <w:rsid w:val="00EF719A"/>
    <w:rsid w:val="00EF78CB"/>
    <w:rsid w:val="00F03ADA"/>
    <w:rsid w:val="00F14BFB"/>
    <w:rsid w:val="00F157BE"/>
    <w:rsid w:val="00F17928"/>
    <w:rsid w:val="00F22F15"/>
    <w:rsid w:val="00F23B0E"/>
    <w:rsid w:val="00F23D0F"/>
    <w:rsid w:val="00F276AC"/>
    <w:rsid w:val="00F30EF5"/>
    <w:rsid w:val="00F37CC0"/>
    <w:rsid w:val="00F40B9E"/>
    <w:rsid w:val="00F4417B"/>
    <w:rsid w:val="00F463D5"/>
    <w:rsid w:val="00F463E1"/>
    <w:rsid w:val="00F468FF"/>
    <w:rsid w:val="00F47FEE"/>
    <w:rsid w:val="00F50A47"/>
    <w:rsid w:val="00F534CC"/>
    <w:rsid w:val="00F548E4"/>
    <w:rsid w:val="00F5527B"/>
    <w:rsid w:val="00F55F22"/>
    <w:rsid w:val="00F60689"/>
    <w:rsid w:val="00F617C1"/>
    <w:rsid w:val="00F62ECF"/>
    <w:rsid w:val="00F630FD"/>
    <w:rsid w:val="00F642A4"/>
    <w:rsid w:val="00F6487C"/>
    <w:rsid w:val="00F650D4"/>
    <w:rsid w:val="00F669EB"/>
    <w:rsid w:val="00F7110C"/>
    <w:rsid w:val="00F76C14"/>
    <w:rsid w:val="00F82C1B"/>
    <w:rsid w:val="00F8321B"/>
    <w:rsid w:val="00F8390A"/>
    <w:rsid w:val="00F866AF"/>
    <w:rsid w:val="00F90839"/>
    <w:rsid w:val="00F92B18"/>
    <w:rsid w:val="00F93AE3"/>
    <w:rsid w:val="00F95FBA"/>
    <w:rsid w:val="00F96BD9"/>
    <w:rsid w:val="00F97D54"/>
    <w:rsid w:val="00FA0ECC"/>
    <w:rsid w:val="00FA2213"/>
    <w:rsid w:val="00FA648F"/>
    <w:rsid w:val="00FB1416"/>
    <w:rsid w:val="00FB1AF0"/>
    <w:rsid w:val="00FB30C0"/>
    <w:rsid w:val="00FB43DD"/>
    <w:rsid w:val="00FB4637"/>
    <w:rsid w:val="00FB7F9C"/>
    <w:rsid w:val="00FC33D5"/>
    <w:rsid w:val="00FC4A5B"/>
    <w:rsid w:val="00FC5193"/>
    <w:rsid w:val="00FC761B"/>
    <w:rsid w:val="00FD09CB"/>
    <w:rsid w:val="00FD1873"/>
    <w:rsid w:val="00FD2035"/>
    <w:rsid w:val="00FD3002"/>
    <w:rsid w:val="00FD330C"/>
    <w:rsid w:val="00FD43B2"/>
    <w:rsid w:val="00FD72DB"/>
    <w:rsid w:val="00FE441B"/>
    <w:rsid w:val="00FE66FE"/>
    <w:rsid w:val="00FF14D5"/>
    <w:rsid w:val="00FF3AA6"/>
    <w:rsid w:val="00FF5626"/>
    <w:rsid w:val="00FF73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487B"/>
    <w:rPr>
      <w:rFonts w:eastAsiaTheme="minorEastAsia"/>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AE487B"/>
    <w:pPr>
      <w:spacing w:before="100" w:beforeAutospacing="1" w:after="100" w:afterAutospacing="1" w:line="240" w:lineRule="auto"/>
    </w:pPr>
    <w:rPr>
      <w:rFonts w:ascii="Times New Roman" w:hAnsi="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E487B"/>
    <w:rPr>
      <w:rFonts w:eastAsiaTheme="minorEastAsia"/>
      <w:lang w:val="en-GB"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AE487B"/>
    <w:pPr>
      <w:spacing w:before="100" w:beforeAutospacing="1" w:after="100" w:afterAutospacing="1"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3663762">
      <w:bodyDiv w:val="1"/>
      <w:marLeft w:val="0"/>
      <w:marRight w:val="0"/>
      <w:marTop w:val="0"/>
      <w:marBottom w:val="0"/>
      <w:divBdr>
        <w:top w:val="none" w:sz="0" w:space="0" w:color="auto"/>
        <w:left w:val="none" w:sz="0" w:space="0" w:color="auto"/>
        <w:bottom w:val="none" w:sz="0" w:space="0" w:color="auto"/>
        <w:right w:val="none" w:sz="0" w:space="0" w:color="auto"/>
      </w:divBdr>
    </w:div>
    <w:div w:id="195154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2</Words>
  <Characters>394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cha R</dc:creator>
  <cp:lastModifiedBy>Natascha R</cp:lastModifiedBy>
  <cp:revision>1</cp:revision>
  <dcterms:created xsi:type="dcterms:W3CDTF">2018-08-29T21:36:00Z</dcterms:created>
  <dcterms:modified xsi:type="dcterms:W3CDTF">2018-08-29T21:37:00Z</dcterms:modified>
</cp:coreProperties>
</file>